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728B4D" w14:textId="416FB436" w:rsidR="00B418BF" w:rsidRPr="00272766" w:rsidRDefault="00D06794" w:rsidP="00455108">
      <w:pPr>
        <w:ind w:left="-284"/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 w:rsidR="0095504D">
        <w:rPr>
          <w:rFonts w:ascii="Arial" w:hAnsi="Arial" w:cs="Arial"/>
          <w:b/>
        </w:rPr>
        <w:t>2</w:t>
      </w:r>
      <w:bookmarkStart w:id="0" w:name="_GoBack"/>
      <w:bookmarkEnd w:id="0"/>
      <w:r>
        <w:rPr>
          <w:rFonts w:ascii="Arial" w:hAnsi="Arial" w:cs="Arial"/>
          <w:b/>
        </w:rPr>
        <w:t xml:space="preserve"> Table</w:t>
      </w:r>
      <w:r w:rsidR="00734FC9" w:rsidRPr="00272766">
        <w:rPr>
          <w:rFonts w:ascii="Arial" w:hAnsi="Arial" w:cs="Arial"/>
          <w:b/>
        </w:rPr>
        <w:t>.</w:t>
      </w:r>
      <w:r w:rsidR="00734FC9" w:rsidRPr="00272766">
        <w:rPr>
          <w:rFonts w:ascii="Arial" w:hAnsi="Arial" w:cs="Arial"/>
        </w:rPr>
        <w:t xml:space="preserve"> </w:t>
      </w:r>
      <w:r w:rsidR="00B418BF" w:rsidRPr="00D06794">
        <w:rPr>
          <w:rFonts w:ascii="Arial" w:hAnsi="Arial" w:cs="Arial"/>
          <w:b/>
        </w:rPr>
        <w:t>Strains and plasmids used in this study.</w:t>
      </w:r>
    </w:p>
    <w:tbl>
      <w:tblPr>
        <w:tblStyle w:val="TableGrid"/>
        <w:tblW w:w="87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0"/>
        <w:gridCol w:w="5327"/>
        <w:gridCol w:w="1632"/>
      </w:tblGrid>
      <w:tr w:rsidR="00B418BF" w:rsidRPr="00272766" w14:paraId="7A129D7A" w14:textId="77777777" w:rsidTr="00F7683F">
        <w:trPr>
          <w:trHeight w:val="350"/>
          <w:jc w:val="center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1256D866" w14:textId="7D36BD34" w:rsidR="00B418BF" w:rsidRPr="00272766" w:rsidRDefault="00B418BF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</w:p>
        </w:tc>
        <w:tc>
          <w:tcPr>
            <w:tcW w:w="5327" w:type="dxa"/>
            <w:tcBorders>
              <w:top w:val="single" w:sz="4" w:space="0" w:color="auto"/>
              <w:bottom w:val="single" w:sz="4" w:space="0" w:color="auto"/>
            </w:tcBorders>
          </w:tcPr>
          <w:p w14:paraId="28B88936" w14:textId="77777777" w:rsidR="00B418BF" w:rsidRPr="00272766" w:rsidRDefault="00B418BF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Relevant properties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4A74B362" w14:textId="77777777" w:rsidR="00B418BF" w:rsidRPr="00272766" w:rsidRDefault="00B418BF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References</w:t>
            </w:r>
          </w:p>
        </w:tc>
      </w:tr>
      <w:tr w:rsidR="00F7683F" w:rsidRPr="00272766" w14:paraId="5B87A0F5" w14:textId="77777777" w:rsidTr="00F7683F">
        <w:trPr>
          <w:trHeight w:val="350"/>
          <w:jc w:val="center"/>
        </w:trPr>
        <w:tc>
          <w:tcPr>
            <w:tcW w:w="1780" w:type="dxa"/>
            <w:tcBorders>
              <w:top w:val="single" w:sz="4" w:space="0" w:color="auto"/>
            </w:tcBorders>
          </w:tcPr>
          <w:p w14:paraId="14732E0F" w14:textId="38056ACD" w:rsidR="00F7683F" w:rsidRPr="00272766" w:rsidRDefault="00F7683F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i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b/>
                <w:i/>
                <w:sz w:val="20"/>
                <w:szCs w:val="20"/>
                <w:lang w:eastAsia="zh-CN"/>
              </w:rPr>
              <w:t>Strains</w:t>
            </w:r>
          </w:p>
        </w:tc>
        <w:tc>
          <w:tcPr>
            <w:tcW w:w="5327" w:type="dxa"/>
            <w:tcBorders>
              <w:top w:val="single" w:sz="4" w:space="0" w:color="auto"/>
            </w:tcBorders>
          </w:tcPr>
          <w:p w14:paraId="21BAADB9" w14:textId="77777777" w:rsidR="00F7683F" w:rsidRPr="00272766" w:rsidRDefault="00F7683F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1632" w:type="dxa"/>
            <w:tcBorders>
              <w:top w:val="single" w:sz="4" w:space="0" w:color="auto"/>
            </w:tcBorders>
          </w:tcPr>
          <w:p w14:paraId="11A7557F" w14:textId="77777777" w:rsidR="00F7683F" w:rsidRPr="00272766" w:rsidRDefault="00F7683F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B418BF" w:rsidRPr="00272766" w14:paraId="218C1429" w14:textId="77777777" w:rsidTr="00F7683F">
        <w:trPr>
          <w:trHeight w:val="350"/>
          <w:jc w:val="center"/>
        </w:trPr>
        <w:tc>
          <w:tcPr>
            <w:tcW w:w="1780" w:type="dxa"/>
          </w:tcPr>
          <w:p w14:paraId="37303A39" w14:textId="77777777" w:rsidR="00B418BF" w:rsidRPr="00272766" w:rsidRDefault="00B418BF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DH5α</w:t>
            </w:r>
          </w:p>
        </w:tc>
        <w:tc>
          <w:tcPr>
            <w:tcW w:w="5327" w:type="dxa"/>
          </w:tcPr>
          <w:p w14:paraId="50365B92" w14:textId="4ED7B963" w:rsidR="00B418BF" w:rsidRPr="00272766" w:rsidRDefault="006B24BD" w:rsidP="006B24B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supE44 ΔlacU169 (Ф80lacZΔM15) hsdR17 recA1 endA1 gyrA96 thi-1 relA1</w:t>
            </w:r>
          </w:p>
        </w:tc>
        <w:tc>
          <w:tcPr>
            <w:tcW w:w="1632" w:type="dxa"/>
          </w:tcPr>
          <w:p w14:paraId="5063D916" w14:textId="5CCD7F4E" w:rsidR="00B418BF" w:rsidRPr="00272766" w:rsidRDefault="005C594F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Lab stock</w:t>
            </w:r>
          </w:p>
        </w:tc>
      </w:tr>
      <w:tr w:rsidR="00B418BF" w:rsidRPr="00272766" w14:paraId="5CF9A2FD" w14:textId="77777777" w:rsidTr="009833EC">
        <w:trPr>
          <w:trHeight w:val="353"/>
          <w:jc w:val="center"/>
        </w:trPr>
        <w:tc>
          <w:tcPr>
            <w:tcW w:w="1780" w:type="dxa"/>
          </w:tcPr>
          <w:p w14:paraId="427A00E3" w14:textId="77777777" w:rsidR="006B24BD" w:rsidRPr="00272766" w:rsidRDefault="00B418BF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LMC500</w:t>
            </w:r>
            <w:r w:rsidR="009833EC"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  <w:p w14:paraId="60F7AE63" w14:textId="5D80DD8E" w:rsidR="00B418BF" w:rsidRPr="00272766" w:rsidRDefault="009833EC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(</w:t>
            </w:r>
            <w:r w:rsidRPr="00272766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MC4100</w:t>
            </w:r>
            <w:r w:rsidR="006B24BD" w:rsidRPr="00272766">
              <w:rPr>
                <w:rFonts w:ascii="Arial" w:hAnsi="Arial" w:cs="Arial"/>
                <w:i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="006B24BD" w:rsidRPr="00272766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lysA</w:t>
            </w:r>
            <w:proofErr w:type="spellEnd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327" w:type="dxa"/>
          </w:tcPr>
          <w:p w14:paraId="18E9FEE8" w14:textId="77777777" w:rsidR="00B418BF" w:rsidRPr="00272766" w:rsidRDefault="00B418BF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F</w:t>
            </w:r>
            <w:r w:rsidRPr="00272766">
              <w:rPr>
                <w:rFonts w:ascii="Arial" w:hAnsi="Arial" w:cs="Arial"/>
                <w:i/>
                <w:sz w:val="20"/>
                <w:szCs w:val="20"/>
                <w:vertAlign w:val="superscript"/>
                <w:lang w:eastAsia="zh-CN"/>
              </w:rPr>
              <w:t>-</w:t>
            </w:r>
            <w:r w:rsidRPr="00272766">
              <w:rPr>
                <w:rFonts w:ascii="Arial" w:hAnsi="Arial" w:cs="Arial"/>
                <w:i/>
                <w:sz w:val="20"/>
                <w:szCs w:val="20"/>
                <w:lang w:eastAsia="zh-CN"/>
              </w:rPr>
              <w:t xml:space="preserve"> araD139 Δ(</w:t>
            </w:r>
            <w:proofErr w:type="spellStart"/>
            <w:r w:rsidRPr="00272766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argF</w:t>
            </w:r>
            <w:proofErr w:type="spellEnd"/>
            <w:r w:rsidRPr="00272766">
              <w:rPr>
                <w:rFonts w:ascii="Arial" w:hAnsi="Arial" w:cs="Arial"/>
                <w:i/>
                <w:sz w:val="20"/>
                <w:szCs w:val="20"/>
                <w:lang w:eastAsia="zh-CN"/>
              </w:rPr>
              <w:t xml:space="preserve">-lac)U169 deoC1 flbB5301 ptsF25 </w:t>
            </w:r>
            <w:proofErr w:type="spellStart"/>
            <w:r w:rsidRPr="00272766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rbsR</w:t>
            </w:r>
            <w:proofErr w:type="spellEnd"/>
            <w:r w:rsidRPr="00272766">
              <w:rPr>
                <w:rFonts w:ascii="Arial" w:hAnsi="Arial" w:cs="Arial"/>
                <w:i/>
                <w:sz w:val="20"/>
                <w:szCs w:val="20"/>
                <w:lang w:eastAsia="zh-CN"/>
              </w:rPr>
              <w:t xml:space="preserve"> relA1 rpsL150 lysA1</w:t>
            </w:r>
          </w:p>
        </w:tc>
        <w:tc>
          <w:tcPr>
            <w:tcW w:w="1632" w:type="dxa"/>
          </w:tcPr>
          <w:p w14:paraId="63E4D62F" w14:textId="446DF8C3" w:rsidR="00B418BF" w:rsidRPr="00272766" w:rsidRDefault="00272766" w:rsidP="00561A2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fldChar w:fldCharType="begin"/>
            </w:r>
            <w:r w:rsidR="00381633">
              <w:rPr>
                <w:rFonts w:ascii="Arial" w:hAnsi="Arial" w:cs="Arial"/>
                <w:sz w:val="20"/>
                <w:szCs w:val="20"/>
                <w:lang w:eastAsia="zh-CN"/>
              </w:rPr>
              <w:instrText xml:space="preserve"> ADDIN PAPERS2_CITATIONS &lt;citation&gt;&lt;priority&gt;0&lt;/priority&gt;&lt;uuid&gt;30E30A8B-8D57-4EE2-85E1-1A6374C1B8E3&lt;/uuid&gt;&lt;publications&gt;&lt;publication&gt;&lt;subtype&gt;400&lt;/subtype&gt;&lt;location&gt;200,4,52.3702157,4.8951679&lt;/location&gt;&lt;title&gt;Division behavior and shape changes in isogenic ftsZ, ftsQ, ftsA, pbpB, and ftsE cell division mutants of Escherichia coli during temperature shift experiments&lt;/title&gt;&lt;volume&gt;170&lt;/volume&gt;&lt;publication_date&gt;99198804011200000000222000&lt;/publication_date&gt;&lt;uuid&gt;FCB95742-278B-4D4A-9B3A-2C32009C6CDC&lt;/uuid&gt;&lt;type&gt;400&lt;/type&gt;&lt;number&gt;4&lt;/number&gt;&lt;citekey&gt;Taschner:1988wj&lt;/citekey&gt;&lt;institution&gt;Department of Electron Microscopy and Molecular Cytology, University of Amsterdam, The Netherlands.&lt;/institution&gt;&lt;startpage&gt;1533&lt;/startpage&gt;&lt;endpage&gt;1540&lt;/endpage&gt;&lt;bundle&gt;&lt;publication&gt;&lt;title&gt;Journal of bacteriology&lt;/title&gt;&lt;uuid&gt;6420AFAB-C4AA-43BA-BF55-E11A4692B459&lt;/uuid&gt;&lt;subtype&gt;-100&lt;/subtype&gt;&lt;type&gt;-100&lt;/type&gt;&lt;/publication&gt;&lt;/bundle&gt;&lt;authors&gt;&lt;author&gt;&lt;lastName&gt;Taschner&lt;/lastName&gt;&lt;firstName&gt;P&lt;/firstName&gt;&lt;middleNames&gt;E&lt;/middleNames&gt;&lt;/author&gt;&lt;author&gt;&lt;lastName&gt;Huls&lt;/lastName&gt;&lt;firstName&gt;P&lt;/firstName&gt;&lt;middleNames&gt;G&lt;/middleNames&gt;&lt;/author&gt;&lt;author&gt;&lt;lastName&gt;Pas&lt;/lastName&gt;&lt;firstName&gt;E&lt;/firstName&gt;&lt;/author&gt;&lt;author&gt;&lt;lastName&gt;Woldringh&lt;/lastName&gt;&lt;firstName&gt;C&lt;/firstName&gt;&lt;middleNames&gt;L&lt;/middleNames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fldChar w:fldCharType="separate"/>
            </w:r>
            <w:r w:rsidR="00381633">
              <w:rPr>
                <w:rFonts w:ascii="Arial" w:hAnsi="Arial" w:cs="Arial"/>
                <w:sz w:val="20"/>
                <w:szCs w:val="20"/>
              </w:rPr>
              <w:t>(1)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B418BF" w:rsidRPr="00272766" w14:paraId="41950CD9" w14:textId="77777777" w:rsidTr="009833EC">
        <w:trPr>
          <w:trHeight w:val="353"/>
          <w:jc w:val="center"/>
        </w:trPr>
        <w:tc>
          <w:tcPr>
            <w:tcW w:w="1780" w:type="dxa"/>
          </w:tcPr>
          <w:p w14:paraId="6FEE9C8C" w14:textId="77777777" w:rsidR="00B418BF" w:rsidRPr="00272766" w:rsidRDefault="00B418BF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LMC882</w:t>
            </w:r>
          </w:p>
        </w:tc>
        <w:tc>
          <w:tcPr>
            <w:tcW w:w="5327" w:type="dxa"/>
          </w:tcPr>
          <w:p w14:paraId="2FF8A27E" w14:textId="346A0C83" w:rsidR="00B418BF" w:rsidRPr="00272766" w:rsidRDefault="00B52B5C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  <w:proofErr w:type="spellStart"/>
            <w:r w:rsidRPr="00272766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his,purB,proA,thi,lacY,rpsL,rodA</w:t>
            </w:r>
            <w:proofErr w:type="spellEnd"/>
            <w:r w:rsidRPr="00272766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(</w:t>
            </w:r>
            <w:proofErr w:type="spellStart"/>
            <w:r w:rsidRPr="00272766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Ts</w:t>
            </w:r>
            <w:proofErr w:type="spellEnd"/>
            <w:r w:rsidRPr="00272766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)-52,zbe::Tn10</w:t>
            </w:r>
          </w:p>
        </w:tc>
        <w:tc>
          <w:tcPr>
            <w:tcW w:w="1632" w:type="dxa"/>
          </w:tcPr>
          <w:p w14:paraId="707E8A85" w14:textId="3CFDA7A7" w:rsidR="00B418BF" w:rsidRPr="00272766" w:rsidRDefault="00272766" w:rsidP="00A960D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fldChar w:fldCharType="begin"/>
            </w:r>
            <w:r w:rsidR="00381633">
              <w:rPr>
                <w:rFonts w:ascii="Arial" w:hAnsi="Arial" w:cs="Arial"/>
                <w:sz w:val="20"/>
                <w:szCs w:val="20"/>
                <w:lang w:eastAsia="zh-CN"/>
              </w:rPr>
              <w:instrText xml:space="preserve"> ADDIN PAPERS2_CITATIONS &lt;citation&gt;&lt;priority&gt;0&lt;/priority&gt;&lt;uuid&gt;8E0919C2-75BA-4222-AD46-0C0F528E73B2&lt;/uuid&gt;&lt;publications&gt;&lt;publication&gt;&lt;subtype&gt;400&lt;/subtype&gt;&lt;publisher&gt;American Society for Microbiology (ASM)&lt;/publisher&gt;&lt;title&gt;Characterization and genetic analysis of a mutant of Escherichia coli K-12 with rounded morphology.&lt;/title&gt;&lt;url&gt;/pmc/articles/PMC246256/?report=abstract&lt;/url&gt;&lt;volume&gt;115&lt;/volume&gt;&lt;publication_date&gt;99197307001200000000220000&lt;/publication_date&gt;&lt;uuid&gt;BA0D6930-FC9E-4C28-BD62-5E50676CBDFA&lt;/uuid&gt;&lt;type&gt;400&lt;/type&gt;&lt;number&gt;1&lt;/number&gt;&lt;citekey&gt;Matsuzawa:1973vi&lt;/citekey&gt;&lt;startpage&gt;436&lt;/startpage&gt;&lt;endpage&gt;442&lt;/endpage&gt;&lt;bundle&gt;&lt;publication&gt;&lt;title&gt;Journal of bacteriology&lt;/title&gt;&lt;uuid&gt;6420AFAB-C4AA-43BA-BF55-E11A4692B459&lt;/uuid&gt;&lt;subtype&gt;-100&lt;/subtype&gt;&lt;type&gt;-100&lt;/type&gt;&lt;/publication&gt;&lt;/bundle&gt;&lt;authors&gt;&lt;author&gt;&lt;lastName&gt;Matsuzawa&lt;/lastName&gt;&lt;firstName&gt;H&lt;/firstName&gt;&lt;/author&gt;&lt;author&gt;&lt;lastName&gt;Hayakawa&lt;/lastName&gt;&lt;firstName&gt;K&lt;/firstName&gt;&lt;/author&gt;&lt;author&gt;&lt;lastName&gt;Sato&lt;/lastName&gt;&lt;firstName&gt;T&lt;/firstName&gt;&lt;/author&gt;&lt;author&gt;&lt;lastName&gt;Imahori&lt;/lastName&gt;&lt;firstName&gt;K&lt;/fir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fldChar w:fldCharType="separate"/>
            </w:r>
            <w:r w:rsidR="00381633">
              <w:rPr>
                <w:rFonts w:ascii="Arial" w:hAnsi="Arial" w:cs="Arial"/>
                <w:sz w:val="20"/>
                <w:szCs w:val="20"/>
              </w:rPr>
              <w:t>(2)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B418BF" w:rsidRPr="00272766" w14:paraId="319BB59B" w14:textId="77777777" w:rsidTr="00122AE1">
        <w:trPr>
          <w:trHeight w:val="353"/>
          <w:jc w:val="center"/>
        </w:trPr>
        <w:tc>
          <w:tcPr>
            <w:tcW w:w="1780" w:type="dxa"/>
            <w:tcBorders>
              <w:bottom w:val="single" w:sz="4" w:space="0" w:color="auto"/>
            </w:tcBorders>
          </w:tcPr>
          <w:p w14:paraId="0E1AB67A" w14:textId="77777777" w:rsidR="00B418BF" w:rsidRPr="00272766" w:rsidRDefault="00B418BF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LMC582</w:t>
            </w:r>
          </w:p>
        </w:tc>
        <w:tc>
          <w:tcPr>
            <w:tcW w:w="5327" w:type="dxa"/>
            <w:tcBorders>
              <w:bottom w:val="single" w:sz="4" w:space="0" w:color="auto"/>
            </w:tcBorders>
          </w:tcPr>
          <w:p w14:paraId="31D73166" w14:textId="6911C3F0" w:rsidR="00B418BF" w:rsidRPr="00272766" w:rsidRDefault="001937FA" w:rsidP="001937FA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272766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LMC500 pbpa137 (</w:t>
            </w:r>
            <w:proofErr w:type="spellStart"/>
            <w:r w:rsidRPr="00272766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ts</w:t>
            </w:r>
            <w:proofErr w:type="spellEnd"/>
            <w:r w:rsidRPr="00272766">
              <w:rPr>
                <w:rFonts w:ascii="Arial" w:hAnsi="Arial" w:cs="Arial"/>
                <w:i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14:paraId="278EF00C" w14:textId="399CD8EB" w:rsidR="00B418BF" w:rsidRPr="00272766" w:rsidRDefault="00272766" w:rsidP="00A960D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fldChar w:fldCharType="begin"/>
            </w:r>
            <w:r w:rsidR="00381633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instrText xml:space="preserve"> ADDIN PAPERS2_CITATIONS &lt;citation&gt;&lt;priority&gt;0&lt;/priority&gt;&lt;uuid&gt;821FED39-2170-4927-A5AD-FDEED3F50B9E&lt;/uuid&gt;&lt;publications&gt;&lt;publication&gt;&lt;subtype&gt;400&lt;/subtype&gt;&lt;location&gt;602,0,0,0&lt;/location&gt;&lt;title&gt;Colocalization and interaction between elongasome and divisome during a preparative cell division phase in Escherichia coli.&lt;/title&gt;&lt;url&gt;http://eutils.ncbi.nlm.nih.gov/entrez/eutils/elink.fcgi?dbfrom=pubmed&amp;amp;id=23387922&amp;amp;retmode=ref&amp;amp;cmd=prlinks&lt;/url&gt;&lt;volume&gt;87&lt;/volume&gt;&lt;publication_date&gt;99201303001200000000220000&lt;/publication_date&gt;&lt;uuid&gt;06A2C165-C839-46AA-8CC1-7E17E51C7870&lt;/uuid&gt;&lt;type&gt;400&lt;/type&gt;&lt;accepted_date&gt;99201301021200000000222000&lt;/accepted_date&gt;&lt;number&gt;5&lt;/number&gt;&lt;citekey&gt;vanderPloeg:2013eb&lt;/citekey&gt;&lt;doi&gt;10.1111/mmi.12150&lt;/doi&gt;&lt;institution&gt;Bacterial Cell Biology, Swammerdam Institute for Life Sciences, University of Amsterdam, Science Park 904, 1098 XH Amsterdam, P.O. Box 94232, 1090 GE, Amsterdam, the Netherlands.&lt;/institution&gt;&lt;startpage&gt;1074&lt;/startpage&gt;&lt;endpage&gt;1087&lt;/endpage&gt;&lt;bundle&gt;&lt;publication&gt;&lt;title&gt;Mol Microbiol&lt;/title&gt;&lt;uuid&gt;3E123B53-A472-4B24-ADA3-317AA2A717F7&lt;/uuid&gt;&lt;subtype&gt;-100&lt;/subtype&gt;&lt;type&gt;-100&lt;/type&gt;&lt;/publication&gt;&lt;/bundle&gt;&lt;authors&gt;&lt;author&gt;&lt;lastName&gt;Ploeg&lt;/lastName&gt;&lt;nonDroppingParticle&gt;van der&lt;/nonDroppingParticle&gt;&lt;firstName&gt;René&lt;/firstName&gt;&lt;/author&gt;&lt;author&gt;&lt;lastName&gt;Verheul&lt;/lastName&gt;&lt;firstName&gt;Jolanda&lt;/firstName&gt;&lt;/author&gt;&lt;author&gt;&lt;lastName&gt;Vischer&lt;/lastName&gt;&lt;firstName&gt;Norbert&lt;/firstName&gt;&lt;middleNames&gt;O E&lt;/middleNames&gt;&lt;/author&gt;&lt;author&gt;&lt;lastName&gt;Alexeeva&lt;/lastName&gt;&lt;firstName&gt;Svetlana&lt;/firstName&gt;&lt;/author&gt;&lt;author&gt;&lt;lastName&gt;Hoogendoorn&lt;/lastName&gt;&lt;firstName&gt;Eelco&lt;/firstName&gt;&lt;/author&gt;&lt;author&gt;&lt;lastName&gt;Postma&lt;/lastName&gt;&lt;firstName&gt;Marten&lt;/firstName&gt;&lt;/author&gt;&lt;author&gt;&lt;lastName&gt;Banzhaf&lt;/lastName&gt;&lt;firstName&gt;Manuel&lt;/firstName&gt;&lt;/author&gt;&lt;author&gt;&lt;lastName&gt;Vollmer&lt;/lastName&gt;&lt;firstName&gt;Waldemar&lt;/firstName&gt;&lt;/author&gt;&lt;author&gt;&lt;lastName&gt;Blaauwen&lt;/lastName&gt;&lt;firstName&gt;Tanneke&lt;/firstName&gt;&lt;droppingParticle&gt;den&lt;/droppingParticl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fldChar w:fldCharType="separate"/>
            </w:r>
            <w:r w:rsidR="00381633">
              <w:rPr>
                <w:rFonts w:ascii="Arial" w:hAnsi="Arial" w:cs="Arial"/>
                <w:sz w:val="20"/>
                <w:szCs w:val="20"/>
              </w:rPr>
              <w:t>(3)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fldChar w:fldCharType="end"/>
            </w:r>
          </w:p>
        </w:tc>
      </w:tr>
      <w:tr w:rsidR="00B418BF" w:rsidRPr="00272766" w14:paraId="384EBDD2" w14:textId="77777777" w:rsidTr="00122AE1">
        <w:trPr>
          <w:trHeight w:val="353"/>
          <w:jc w:val="center"/>
        </w:trPr>
        <w:tc>
          <w:tcPr>
            <w:tcW w:w="1780" w:type="dxa"/>
            <w:tcBorders>
              <w:top w:val="single" w:sz="4" w:space="0" w:color="auto"/>
            </w:tcBorders>
          </w:tcPr>
          <w:p w14:paraId="3D92CC75" w14:textId="77777777" w:rsidR="00B418BF" w:rsidRPr="00272766" w:rsidRDefault="00B418BF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b/>
                <w:sz w:val="20"/>
                <w:szCs w:val="20"/>
                <w:lang w:eastAsia="zh-CN"/>
              </w:rPr>
              <w:t>Plasmids</w:t>
            </w:r>
          </w:p>
        </w:tc>
        <w:tc>
          <w:tcPr>
            <w:tcW w:w="5327" w:type="dxa"/>
            <w:tcBorders>
              <w:top w:val="single" w:sz="4" w:space="0" w:color="auto"/>
            </w:tcBorders>
          </w:tcPr>
          <w:p w14:paraId="43BA737A" w14:textId="77777777" w:rsidR="00B418BF" w:rsidRPr="00272766" w:rsidRDefault="00B418BF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i/>
                <w:sz w:val="20"/>
                <w:szCs w:val="20"/>
                <w:lang w:eastAsia="zh-CN"/>
              </w:rPr>
            </w:pPr>
          </w:p>
        </w:tc>
        <w:tc>
          <w:tcPr>
            <w:tcW w:w="1632" w:type="dxa"/>
            <w:tcBorders>
              <w:top w:val="single" w:sz="4" w:space="0" w:color="auto"/>
            </w:tcBorders>
          </w:tcPr>
          <w:p w14:paraId="62ECFA64" w14:textId="77777777" w:rsidR="00B418BF" w:rsidRPr="00272766" w:rsidRDefault="00B418BF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B418BF" w:rsidRPr="00272766" w14:paraId="5CA80871" w14:textId="77777777" w:rsidTr="00122AE1">
        <w:trPr>
          <w:trHeight w:val="73"/>
          <w:jc w:val="center"/>
        </w:trPr>
        <w:tc>
          <w:tcPr>
            <w:tcW w:w="1780" w:type="dxa"/>
          </w:tcPr>
          <w:p w14:paraId="3FD505EB" w14:textId="77777777" w:rsidR="00B418BF" w:rsidRPr="00272766" w:rsidRDefault="00861C72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THV037</w:t>
            </w:r>
          </w:p>
        </w:tc>
        <w:tc>
          <w:tcPr>
            <w:tcW w:w="5327" w:type="dxa"/>
          </w:tcPr>
          <w:p w14:paraId="6A50E009" w14:textId="3A49ADD3" w:rsidR="00B418BF" w:rsidRPr="00272766" w:rsidRDefault="00861C72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gramStart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TRC99A</w:t>
            </w:r>
            <w:proofErr w:type="gramEnd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with a weakened </w:t>
            </w:r>
            <w:proofErr w:type="spellStart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</w:t>
            </w:r>
            <w:r w:rsidR="00DF2089" w:rsidRPr="00272766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tr</w:t>
            </w:r>
            <w:r w:rsidRPr="00272766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cdown</w:t>
            </w:r>
            <w:proofErr w:type="spellEnd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promoter. pBR322 </w:t>
            </w:r>
            <w:proofErr w:type="spellStart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ori</w:t>
            </w:r>
            <w:proofErr w:type="spellEnd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, ampicillin resistance</w:t>
            </w:r>
          </w:p>
        </w:tc>
        <w:tc>
          <w:tcPr>
            <w:tcW w:w="1632" w:type="dxa"/>
          </w:tcPr>
          <w:p w14:paraId="3BAFA70A" w14:textId="15C2072B" w:rsidR="00B418BF" w:rsidRPr="00272766" w:rsidRDefault="00272766" w:rsidP="00A960D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fldChar w:fldCharType="begin"/>
            </w:r>
            <w:r w:rsidR="00381633">
              <w:rPr>
                <w:rFonts w:ascii="Arial" w:hAnsi="Arial" w:cs="Arial"/>
                <w:sz w:val="20"/>
                <w:szCs w:val="20"/>
                <w:lang w:eastAsia="zh-CN"/>
              </w:rPr>
              <w:instrText xml:space="preserve"> ADDIN PAPERS2_CITATIONS &lt;citation&gt;&lt;priority&gt;0&lt;/priority&gt;&lt;uuid&gt;133D4E7B-0213-4279-9C67-3B7DB8FE11E1&lt;/uuid&gt;&lt;publications&gt;&lt;publication&gt;&lt;subtype&gt;400&lt;/subtype&gt;&lt;publisher&gt;Multidisciplinary Digital Publishing Institute&lt;/publisher&gt;&lt;title&gt;Validation of FRET Assay for the Screening of Growth Inhibitors of Escherichia coli Reveals Elongasome Assembly Dynamics.&lt;/title&gt;&lt;url&gt;http://www.mdpi.com/1422-0067/16/8/17637/&lt;/url&gt;&lt;volume&gt;16&lt;/volume&gt;&lt;revision_date&gt;99201507211200000000222000&lt;/revision_date&gt;&lt;publication_date&gt;99201500001200000000200000&lt;/publication_date&gt;&lt;uuid&gt;BFCF9453-3A97-4A95-8A92-7A5BB0BD7195&lt;/uuid&gt;&lt;type&gt;400&lt;/type&gt;&lt;accepted_date&gt;99201507241200000000222000&lt;/accepted_date&gt;&lt;number&gt;8&lt;/number&gt;&lt;citekey&gt;RenevanderPloeg:2015iz&lt;/citekey&gt;&lt;submission_date&gt;99201503271200000000222000&lt;/submission_date&gt;&lt;doi&gt;10.3390/ijms160817637&lt;/doi&gt;&lt;institution&gt;Bacterial Cell Biology, Swammerdam Institute for Life Sciences, University of Amsterdam, Science Park 904, 1098 XH Amsterdam, The Netherland. renevanderploeg@gmail.com.&lt;/institution&gt;&lt;startpage&gt;17637&lt;/startpage&gt;&lt;endpage&gt;17654&lt;/endpage&gt;&lt;bundle&gt;&lt;publication&gt;&lt;title&gt;International Journal of Molecular Sciences&lt;/title&gt;&lt;uuid&gt;2E7E1218-4DD2-496F-B625-BA98035C6EC7&lt;/uuid&gt;&lt;subtype&gt;-100&lt;/subtype&gt;&lt;type&gt;-100&lt;/type&gt;&lt;/publication&gt;&lt;/bundle&gt;&lt;authors&gt;&lt;author&gt;&lt;lastName&gt;Ploeg&lt;/lastName&gt;&lt;nonDroppingParticle&gt;van der&lt;/nonDroppingParticle&gt;&lt;firstName&gt;René&lt;/firstName&gt;&lt;/author&gt;&lt;author&gt;&lt;lastName&gt;Goudelis&lt;/lastName&gt;&lt;firstName&gt;Spyridon&lt;/firstName&gt;&lt;middleNames&gt;Theodoros&lt;/middleNames&gt;&lt;/author&gt;&lt;author&gt;&lt;lastName&gt;Blaauwen&lt;/lastName&gt;&lt;firstName&gt;Tanneke&lt;/firstName&gt;&lt;droppingParticle&gt;den&lt;/droppingParticl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fldChar w:fldCharType="separate"/>
            </w:r>
            <w:r w:rsidR="00381633">
              <w:rPr>
                <w:rFonts w:ascii="Arial" w:hAnsi="Arial" w:cs="Arial"/>
                <w:sz w:val="20"/>
                <w:szCs w:val="20"/>
              </w:rPr>
              <w:t>(4)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B418BF" w:rsidRPr="00272766" w14:paraId="62393B0A" w14:textId="77777777" w:rsidTr="009833EC">
        <w:trPr>
          <w:trHeight w:val="73"/>
          <w:jc w:val="center"/>
        </w:trPr>
        <w:tc>
          <w:tcPr>
            <w:tcW w:w="1780" w:type="dxa"/>
          </w:tcPr>
          <w:p w14:paraId="3558C0C7" w14:textId="77777777" w:rsidR="00B418BF" w:rsidRPr="00272766" w:rsidRDefault="00861C72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SAV057</w:t>
            </w:r>
          </w:p>
        </w:tc>
        <w:tc>
          <w:tcPr>
            <w:tcW w:w="5327" w:type="dxa"/>
          </w:tcPr>
          <w:p w14:paraId="28E85116" w14:textId="508F1619" w:rsidR="00B418BF" w:rsidRPr="00272766" w:rsidRDefault="00861C72" w:rsidP="00AF611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gramStart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TRC99A</w:t>
            </w:r>
            <w:proofErr w:type="gramEnd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with a weakened </w:t>
            </w:r>
            <w:proofErr w:type="spellStart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</w:t>
            </w:r>
            <w:r w:rsidR="00DF2089" w:rsidRPr="00272766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tr</w:t>
            </w:r>
            <w:r w:rsidRPr="00272766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cdown</w:t>
            </w:r>
            <w:proofErr w:type="spellEnd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promoter. </w:t>
            </w:r>
            <w:r w:rsidR="00AF611E" w:rsidRPr="00272766">
              <w:rPr>
                <w:rFonts w:ascii="Arial" w:hAnsi="Arial" w:cs="Arial"/>
                <w:sz w:val="20"/>
                <w:szCs w:val="20"/>
                <w:lang w:eastAsia="zh-CN"/>
              </w:rPr>
              <w:t>p</w:t>
            </w: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15A </w:t>
            </w:r>
            <w:proofErr w:type="spellStart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ori</w:t>
            </w:r>
            <w:proofErr w:type="spellEnd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, chloramphenicol resistance</w:t>
            </w:r>
          </w:p>
        </w:tc>
        <w:tc>
          <w:tcPr>
            <w:tcW w:w="1632" w:type="dxa"/>
          </w:tcPr>
          <w:p w14:paraId="737B74B5" w14:textId="5986E86F" w:rsidR="00B418BF" w:rsidRPr="00272766" w:rsidRDefault="00272766" w:rsidP="00A960D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fldChar w:fldCharType="begin"/>
            </w:r>
            <w:r w:rsidR="00381633">
              <w:rPr>
                <w:rFonts w:ascii="Arial" w:hAnsi="Arial" w:cs="Arial"/>
                <w:sz w:val="20"/>
                <w:szCs w:val="20"/>
                <w:lang w:eastAsia="zh-CN"/>
              </w:rPr>
              <w:instrText xml:space="preserve"> ADDIN PAPERS2_CITATIONS &lt;citation&gt;&lt;priority&gt;0&lt;/priority&gt;&lt;uuid&gt;902D5DC2-271B-4105-9A41-387AD640D5A8&lt;/uuid&gt;&lt;publications&gt;&lt;publication&gt;&lt;subtype&gt;400&lt;/subtype&gt;&lt;publisher&gt;Multidisciplinary Digital Publishing Institute&lt;/publisher&gt;&lt;title&gt;Validation of FRET Assay for the Screening of Growth Inhibitors of Escherichia coli Reveals Elongasome Assembly Dynamics.&lt;/title&gt;&lt;url&gt;http://www.mdpi.com/1422-0067/16/8/17637/&lt;/url&gt;&lt;volume&gt;16&lt;/volume&gt;&lt;revision_date&gt;99201507211200000000222000&lt;/revision_date&gt;&lt;publication_date&gt;99201500001200000000200000&lt;/publication_date&gt;&lt;uuid&gt;BFCF9453-3A97-4A95-8A92-7A5BB0BD7195&lt;/uuid&gt;&lt;type&gt;400&lt;/type&gt;&lt;accepted_date&gt;99201507241200000000222000&lt;/accepted_date&gt;&lt;number&gt;8&lt;/number&gt;&lt;citekey&gt;RenevanderPloeg:2015iz&lt;/citekey&gt;&lt;submission_date&gt;99201503271200000000222000&lt;/submission_date&gt;&lt;doi&gt;10.3390/ijms160817637&lt;/doi&gt;&lt;institution&gt;Bacterial Cell Biology, Swammerdam Institute for Life Sciences, University of Amsterdam, Science Park 904, 1098 XH Amsterdam, The Netherland. renevanderploeg@gmail.com.&lt;/institution&gt;&lt;startpage&gt;17637&lt;/startpage&gt;&lt;endpage&gt;17654&lt;/endpage&gt;&lt;bundle&gt;&lt;publication&gt;&lt;title&gt;International Journal of Molecular Sciences&lt;/title&gt;&lt;uuid&gt;2E7E1218-4DD2-496F-B625-BA98035C6EC7&lt;/uuid&gt;&lt;subtype&gt;-100&lt;/subtype&gt;&lt;type&gt;-100&lt;/type&gt;&lt;/publication&gt;&lt;/bundle&gt;&lt;authors&gt;&lt;author&gt;&lt;lastName&gt;Ploeg&lt;/lastName&gt;&lt;nonDroppingParticle&gt;van der&lt;/nonDroppingParticle&gt;&lt;firstName&gt;René&lt;/firstName&gt;&lt;/author&gt;&lt;author&gt;&lt;lastName&gt;Goudelis&lt;/lastName&gt;&lt;firstName&gt;Spyridon&lt;/firstName&gt;&lt;middleNames&gt;Theodoros&lt;/middleNames&gt;&lt;/author&gt;&lt;author&gt;&lt;lastName&gt;Blaauwen&lt;/lastName&gt;&lt;firstName&gt;Tanneke&lt;/firstName&gt;&lt;droppingParticle&gt;den&lt;/droppingParticl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fldChar w:fldCharType="separate"/>
            </w:r>
            <w:r w:rsidR="00381633">
              <w:rPr>
                <w:rFonts w:ascii="Arial" w:hAnsi="Arial" w:cs="Arial"/>
                <w:sz w:val="20"/>
                <w:szCs w:val="20"/>
              </w:rPr>
              <w:t>(4)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642476" w:rsidRPr="00272766" w14:paraId="6AEF793F" w14:textId="77777777" w:rsidTr="009833EC">
        <w:trPr>
          <w:trHeight w:val="73"/>
          <w:jc w:val="center"/>
        </w:trPr>
        <w:tc>
          <w:tcPr>
            <w:tcW w:w="1780" w:type="dxa"/>
          </w:tcPr>
          <w:p w14:paraId="70739627" w14:textId="445BD803" w:rsidR="00642476" w:rsidRPr="00272766" w:rsidRDefault="00642476" w:rsidP="0064247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SG4K5</w:t>
            </w:r>
          </w:p>
        </w:tc>
        <w:tc>
          <w:tcPr>
            <w:tcW w:w="5327" w:type="dxa"/>
          </w:tcPr>
          <w:p w14:paraId="1D544ECE" w14:textId="07D12CC3" w:rsidR="00642476" w:rsidRPr="00272766" w:rsidRDefault="00642476" w:rsidP="00861C7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The empty third plasmid used for three-plasmids FRET. pSC101 </w:t>
            </w:r>
            <w:proofErr w:type="spellStart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ori</w:t>
            </w:r>
            <w:proofErr w:type="spellEnd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, Kanamycin resistance</w:t>
            </w:r>
          </w:p>
        </w:tc>
        <w:tc>
          <w:tcPr>
            <w:tcW w:w="1632" w:type="dxa"/>
          </w:tcPr>
          <w:p w14:paraId="465FF965" w14:textId="1256E6AC" w:rsidR="00642476" w:rsidRPr="00272766" w:rsidRDefault="00272766" w:rsidP="00A960D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fldChar w:fldCharType="begin"/>
            </w:r>
            <w:r w:rsidR="00381633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instrText xml:space="preserve"> ADDIN PAPERS2_CITATIONS &lt;citation&gt;&lt;priority&gt;0&lt;/priority&gt;&lt;uuid&gt;EED67FFF-2392-43DA-84A1-5812A79BC2B1&lt;/uuid&gt;&lt;publications&gt;&lt;publication&gt;&lt;subtype&gt;400&lt;/subtype&gt;&lt;title&gt;Targeted Large-Scale Deletion of Bacterial Genomes Using CRISPR-Nickases&lt;/title&gt;&lt;url&gt;http://eutils.ncbi.nlm.nih.gov/entrez/eutils/elink.fcgi?dbfrom=pubmed&amp;amp;id=26451892&amp;amp;retmode=ref&amp;amp;cmd=prlinks&lt;/url&gt;&lt;volume&gt;4&lt;/volume&gt;&lt;publication_date&gt;99201511201200000000222000&lt;/publication_date&gt;&lt;uuid&gt;1BAFC66E-180D-445B-BEEA-8B4A85D7E590&lt;/uuid&gt;&lt;type&gt;400&lt;/type&gt;&lt;number&gt;11&lt;/number&gt;&lt;citekey&gt;StandageBeier:2015bn&lt;/citekey&gt;&lt;doi&gt;10.1021/acssynbio.5b00132&lt;/doi&gt;&lt;institution&gt;Arizona State University, Tempe, United States&lt;/institution&gt;&lt;startpage&gt;1217&lt;/startpage&gt;&lt;endpage&gt;1225&lt;/endpage&gt;&lt;bundle&gt;&lt;publication&gt;&lt;title&gt;ACS synthetic biology&lt;/title&gt;&lt;uuid&gt;2C11D5F2-A291-4613-B771-F60823FFAA9B&lt;/uuid&gt;&lt;subtype&gt;-100&lt;/subtype&gt;&lt;type&gt;-100&lt;/type&gt;&lt;/publication&gt;&lt;/bundle&gt;&lt;authors&gt;&lt;author&gt;&lt;lastName&gt;Standage-Beier&lt;/lastName&gt;&lt;firstName&gt;Kylie&lt;/firstName&gt;&lt;/author&gt;&lt;author&gt;&lt;lastName&gt;Zhang&lt;/lastName&gt;&lt;firstName&gt;Qi&lt;/firstName&gt;&lt;/author&gt;&lt;author&gt;&lt;lastName&gt;Wang&lt;/lastName&gt;&lt;firstName&gt;Xiao&lt;/firstNam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fldChar w:fldCharType="separate"/>
            </w:r>
            <w:r w:rsidR="00381633">
              <w:rPr>
                <w:rFonts w:ascii="Arial" w:hAnsi="Arial" w:cs="Arial"/>
                <w:sz w:val="20"/>
                <w:szCs w:val="20"/>
              </w:rPr>
              <w:t>(5)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fldChar w:fldCharType="end"/>
            </w:r>
          </w:p>
        </w:tc>
      </w:tr>
      <w:tr w:rsidR="00B418BF" w:rsidRPr="00272766" w14:paraId="37C83FE2" w14:textId="77777777" w:rsidTr="009833EC">
        <w:trPr>
          <w:trHeight w:val="73"/>
          <w:jc w:val="center"/>
        </w:trPr>
        <w:tc>
          <w:tcPr>
            <w:tcW w:w="1780" w:type="dxa"/>
          </w:tcPr>
          <w:p w14:paraId="489ACF11" w14:textId="77777777" w:rsidR="00B418BF" w:rsidRPr="00272766" w:rsidRDefault="00861C72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SAV047</w:t>
            </w:r>
          </w:p>
        </w:tc>
        <w:tc>
          <w:tcPr>
            <w:tcW w:w="5327" w:type="dxa"/>
          </w:tcPr>
          <w:p w14:paraId="7606903F" w14:textId="4FE3F3C3" w:rsidR="00B418BF" w:rsidRPr="00272766" w:rsidRDefault="003A72FD" w:rsidP="00747D5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pTHV037 </w:t>
            </w:r>
            <w:r w:rsidR="00747D58" w:rsidRPr="00272766">
              <w:rPr>
                <w:rFonts w:ascii="Arial" w:hAnsi="Arial" w:cs="Arial"/>
                <w:sz w:val="20"/>
                <w:szCs w:val="20"/>
                <w:lang w:eastAsia="zh-CN"/>
              </w:rPr>
              <w:t>expressing</w:t>
            </w: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with </w:t>
            </w:r>
            <w:proofErr w:type="spellStart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mcherry</w:t>
            </w:r>
            <w:proofErr w:type="spellEnd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="00E3687C"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gene </w:t>
            </w:r>
          </w:p>
        </w:tc>
        <w:tc>
          <w:tcPr>
            <w:tcW w:w="1632" w:type="dxa"/>
          </w:tcPr>
          <w:p w14:paraId="74D8AF41" w14:textId="1491F426" w:rsidR="00B418BF" w:rsidRPr="00272766" w:rsidRDefault="00272766" w:rsidP="00A960D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fldChar w:fldCharType="begin"/>
            </w:r>
            <w:r w:rsidR="00381633">
              <w:rPr>
                <w:rFonts w:ascii="Arial" w:hAnsi="Arial" w:cs="Arial"/>
                <w:sz w:val="20"/>
                <w:szCs w:val="20"/>
                <w:lang w:eastAsia="zh-CN"/>
              </w:rPr>
              <w:instrText xml:space="preserve"> ADDIN PAPERS2_CITATIONS &lt;citation&gt;&lt;priority&gt;0&lt;/priority&gt;&lt;uuid&gt;AC23BBC6-D7BF-48B7-954E-7050D043268D&lt;/uuid&gt;&lt;publications&gt;&lt;publication&gt;&lt;subtype&gt;400&lt;/subtype&gt;&lt;publisher&gt;Multidisciplinary Digital Publishing Institute&lt;/publisher&gt;&lt;title&gt;Validation of FRET Assay for the Screening of Growth Inhibitors of Escherichia coli Reveals Elongasome Assembly Dynamics.&lt;/title&gt;&lt;url&gt;http://www.mdpi.com/1422-0067/16/8/17637/&lt;/url&gt;&lt;volume&gt;16&lt;/volume&gt;&lt;revision_date&gt;99201507211200000000222000&lt;/revision_date&gt;&lt;publication_date&gt;99201500001200000000200000&lt;/publication_date&gt;&lt;uuid&gt;BFCF9453-3A97-4A95-8A92-7A5BB0BD7195&lt;/uuid&gt;&lt;type&gt;400&lt;/type&gt;&lt;accepted_date&gt;99201507241200000000222000&lt;/accepted_date&gt;&lt;number&gt;8&lt;/number&gt;&lt;citekey&gt;RenevanderPloeg:2015iz&lt;/citekey&gt;&lt;submission_date&gt;99201503271200000000222000&lt;/submission_date&gt;&lt;doi&gt;10.3390/ijms160817637&lt;/doi&gt;&lt;institution&gt;Bacterial Cell Biology, Swammerdam Institute for Life Sciences, University of Amsterdam, Science Park 904, 1098 XH Amsterdam, The Netherland. renevanderploeg@gmail.com.&lt;/institution&gt;&lt;startpage&gt;17637&lt;/startpage&gt;&lt;endpage&gt;17654&lt;/endpage&gt;&lt;bundle&gt;&lt;publication&gt;&lt;title&gt;International Journal of Molecular Sciences&lt;/title&gt;&lt;uuid&gt;2E7E1218-4DD2-496F-B625-BA98035C6EC7&lt;/uuid&gt;&lt;subtype&gt;-100&lt;/subtype&gt;&lt;type&gt;-100&lt;/type&gt;&lt;/publication&gt;&lt;/bundle&gt;&lt;authors&gt;&lt;author&gt;&lt;lastName&gt;Ploeg&lt;/lastName&gt;&lt;nonDroppingParticle&gt;van der&lt;/nonDroppingParticle&gt;&lt;firstName&gt;René&lt;/firstName&gt;&lt;/author&gt;&lt;author&gt;&lt;lastName&gt;Goudelis&lt;/lastName&gt;&lt;firstName&gt;Spyridon&lt;/firstName&gt;&lt;middleNames&gt;Theodoros&lt;/middleNames&gt;&lt;/author&gt;&lt;author&gt;&lt;lastName&gt;Blaauwen&lt;/lastName&gt;&lt;firstName&gt;Tanneke&lt;/firstName&gt;&lt;droppingParticle&gt;den&lt;/droppingParticl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fldChar w:fldCharType="separate"/>
            </w:r>
            <w:r w:rsidR="00381633">
              <w:rPr>
                <w:rFonts w:ascii="Arial" w:hAnsi="Arial" w:cs="Arial"/>
                <w:sz w:val="20"/>
                <w:szCs w:val="20"/>
              </w:rPr>
              <w:t>(4)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B418BF" w:rsidRPr="00272766" w14:paraId="07508F24" w14:textId="77777777" w:rsidTr="009833EC">
        <w:trPr>
          <w:trHeight w:val="73"/>
          <w:jc w:val="center"/>
        </w:trPr>
        <w:tc>
          <w:tcPr>
            <w:tcW w:w="1780" w:type="dxa"/>
          </w:tcPr>
          <w:p w14:paraId="184790E7" w14:textId="77777777" w:rsidR="00B418BF" w:rsidRPr="00272766" w:rsidRDefault="00861C72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SAV058</w:t>
            </w:r>
          </w:p>
        </w:tc>
        <w:tc>
          <w:tcPr>
            <w:tcW w:w="5327" w:type="dxa"/>
          </w:tcPr>
          <w:p w14:paraId="0C8EB28E" w14:textId="192D73C2" w:rsidR="00B418BF" w:rsidRPr="00272766" w:rsidRDefault="005367B5" w:rsidP="00747D5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pSAV057 </w:t>
            </w:r>
            <w:r w:rsidR="00747D58" w:rsidRPr="00272766">
              <w:rPr>
                <w:rFonts w:ascii="Arial" w:hAnsi="Arial" w:cs="Arial"/>
                <w:sz w:val="20"/>
                <w:szCs w:val="20"/>
                <w:lang w:eastAsia="zh-CN"/>
              </w:rPr>
              <w:t>expressing</w:t>
            </w: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mKO</w:t>
            </w:r>
            <w:proofErr w:type="spellEnd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r w:rsidR="00E3687C"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gene </w:t>
            </w:r>
          </w:p>
        </w:tc>
        <w:tc>
          <w:tcPr>
            <w:tcW w:w="1632" w:type="dxa"/>
          </w:tcPr>
          <w:p w14:paraId="5964B3BF" w14:textId="5E83C522" w:rsidR="00B418BF" w:rsidRPr="00272766" w:rsidRDefault="00272766" w:rsidP="00A960D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fldChar w:fldCharType="begin"/>
            </w:r>
            <w:r w:rsidR="00381633">
              <w:rPr>
                <w:rFonts w:ascii="Arial" w:hAnsi="Arial" w:cs="Arial"/>
                <w:sz w:val="20"/>
                <w:szCs w:val="20"/>
                <w:lang w:eastAsia="zh-CN"/>
              </w:rPr>
              <w:instrText xml:space="preserve"> ADDIN PAPERS2_CITATIONS &lt;citation&gt;&lt;priority&gt;0&lt;/priority&gt;&lt;uuid&gt;125A68A2-A2A1-4A3C-AE75-56798FE5BD77&lt;/uuid&gt;&lt;publications&gt;&lt;publication&gt;&lt;subtype&gt;400&lt;/subtype&gt;&lt;publisher&gt;Multidisciplinary Digital Publishing Institute&lt;/publisher&gt;&lt;title&gt;Validation of FRET Assay for the Screening of Growth Inhibitors of Escherichia coli Reveals Elongasome Assembly Dynamics.&lt;/title&gt;&lt;url&gt;http://www.mdpi.com/1422-0067/16/8/17637/&lt;/url&gt;&lt;volume&gt;16&lt;/volume&gt;&lt;revision_date&gt;99201507211200000000222000&lt;/revision_date&gt;&lt;publication_date&gt;99201500001200000000200000&lt;/publication_date&gt;&lt;uuid&gt;BFCF9453-3A97-4A95-8A92-7A5BB0BD7195&lt;/uuid&gt;&lt;type&gt;400&lt;/type&gt;&lt;accepted_date&gt;99201507241200000000222000&lt;/accepted_date&gt;&lt;number&gt;8&lt;/number&gt;&lt;citekey&gt;RenevanderPloeg:2015iz&lt;/citekey&gt;&lt;submission_date&gt;99201503271200000000222000&lt;/submission_date&gt;&lt;doi&gt;10.3390/ijms160817637&lt;/doi&gt;&lt;institution&gt;Bacterial Cell Biology, Swammerdam Institute for Life Sciences, University of Amsterdam, Science Park 904, 1098 XH Amsterdam, The Netherland. renevanderploeg@gmail.com.&lt;/institution&gt;&lt;startpage&gt;17637&lt;/startpage&gt;&lt;endpage&gt;17654&lt;/endpage&gt;&lt;bundle&gt;&lt;publication&gt;&lt;title&gt;International Journal of Molecular Sciences&lt;/title&gt;&lt;uuid&gt;2E7E1218-4DD2-496F-B625-BA98035C6EC7&lt;/uuid&gt;&lt;subtype&gt;-100&lt;/subtype&gt;&lt;type&gt;-100&lt;/type&gt;&lt;/publication&gt;&lt;/bundle&gt;&lt;authors&gt;&lt;author&gt;&lt;lastName&gt;Ploeg&lt;/lastName&gt;&lt;nonDroppingParticle&gt;van der&lt;/nonDroppingParticle&gt;&lt;firstName&gt;René&lt;/firstName&gt;&lt;/author&gt;&lt;author&gt;&lt;lastName&gt;Goudelis&lt;/lastName&gt;&lt;firstName&gt;Spyridon&lt;/firstName&gt;&lt;middleNames&gt;Theodoros&lt;/middleNames&gt;&lt;/author&gt;&lt;author&gt;&lt;lastName&gt;Blaauwen&lt;/lastName&gt;&lt;firstName&gt;Tanneke&lt;/firstName&gt;&lt;droppingParticle&gt;den&lt;/droppingParticl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fldChar w:fldCharType="separate"/>
            </w:r>
            <w:r w:rsidR="00381633">
              <w:rPr>
                <w:rFonts w:ascii="Arial" w:hAnsi="Arial" w:cs="Arial"/>
                <w:sz w:val="20"/>
                <w:szCs w:val="20"/>
              </w:rPr>
              <w:t>(4)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B418BF" w:rsidRPr="00272766" w14:paraId="37EBBE7B" w14:textId="77777777" w:rsidTr="009833EC">
        <w:trPr>
          <w:trHeight w:val="73"/>
          <w:jc w:val="center"/>
        </w:trPr>
        <w:tc>
          <w:tcPr>
            <w:tcW w:w="1780" w:type="dxa"/>
          </w:tcPr>
          <w:p w14:paraId="38900902" w14:textId="73F3E961" w:rsidR="00B418BF" w:rsidRPr="00272766" w:rsidRDefault="005367B5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</w:t>
            </w:r>
            <w:r w:rsidR="006B47E6" w:rsidRPr="00272766">
              <w:rPr>
                <w:rFonts w:ascii="Arial" w:hAnsi="Arial" w:cs="Arial"/>
                <w:sz w:val="20"/>
                <w:szCs w:val="20"/>
                <w:lang w:eastAsia="zh-CN"/>
              </w:rPr>
              <w:t>SAV050</w:t>
            </w:r>
          </w:p>
        </w:tc>
        <w:tc>
          <w:tcPr>
            <w:tcW w:w="5327" w:type="dxa"/>
          </w:tcPr>
          <w:p w14:paraId="08B65CA9" w14:textId="3FEDFFE3" w:rsidR="00B418BF" w:rsidRPr="00272766" w:rsidRDefault="006B47E6" w:rsidP="00747D5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pSAV057 </w:t>
            </w:r>
            <w:r w:rsidR="00747D58" w:rsidRPr="00272766">
              <w:rPr>
                <w:rFonts w:ascii="Arial" w:hAnsi="Arial" w:cs="Arial"/>
                <w:sz w:val="20"/>
                <w:szCs w:val="20"/>
                <w:lang w:eastAsia="zh-CN"/>
              </w:rPr>
              <w:t>expressing</w:t>
            </w: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mCherry-mKO</w:t>
            </w:r>
            <w:proofErr w:type="spellEnd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tandem </w:t>
            </w:r>
            <w:r w:rsidR="00E3687C" w:rsidRPr="00272766">
              <w:rPr>
                <w:rFonts w:ascii="Arial" w:hAnsi="Arial" w:cs="Arial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1632" w:type="dxa"/>
          </w:tcPr>
          <w:p w14:paraId="570D6515" w14:textId="02F07A5A" w:rsidR="00B418BF" w:rsidRPr="00272766" w:rsidRDefault="00272766" w:rsidP="00A960D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fldChar w:fldCharType="begin"/>
            </w:r>
            <w:r w:rsidR="00381633">
              <w:rPr>
                <w:rFonts w:ascii="Arial" w:hAnsi="Arial" w:cs="Arial"/>
                <w:sz w:val="20"/>
                <w:szCs w:val="20"/>
                <w:lang w:eastAsia="zh-CN"/>
              </w:rPr>
              <w:instrText xml:space="preserve"> ADDIN PAPERS2_CITATIONS &lt;citation&gt;&lt;priority&gt;0&lt;/priority&gt;&lt;uuid&gt;3B2AE3CF-BBA9-441B-8264-86727F322DC1&lt;/uuid&gt;&lt;publications&gt;&lt;publication&gt;&lt;subtype&gt;400&lt;/subtype&gt;&lt;publisher&gt;Multidisciplinary Digital Publishing Institute&lt;/publisher&gt;&lt;title&gt;Validation of FRET Assay for the Screening of Growth Inhibitors of Escherichia coli Reveals Elongasome Assembly Dynamics.&lt;/title&gt;&lt;url&gt;http://www.mdpi.com/1422-0067/16/8/17637/&lt;/url&gt;&lt;volume&gt;16&lt;/volume&gt;&lt;revision_date&gt;99201507211200000000222000&lt;/revision_date&gt;&lt;publication_date&gt;99201500001200000000200000&lt;/publication_date&gt;&lt;uuid&gt;BFCF9453-3A97-4A95-8A92-7A5BB0BD7195&lt;/uuid&gt;&lt;type&gt;400&lt;/type&gt;&lt;accepted_date&gt;99201507241200000000222000&lt;/accepted_date&gt;&lt;number&gt;8&lt;/number&gt;&lt;citekey&gt;RenevanderPloeg:2015iz&lt;/citekey&gt;&lt;submission_date&gt;99201503271200000000222000&lt;/submission_date&gt;&lt;doi&gt;10.3390/ijms160817637&lt;/doi&gt;&lt;institution&gt;Bacterial Cell Biology, Swammerdam Institute for Life Sciences, University of Amsterdam, Science Park 904, 1098 XH Amsterdam, The Netherland. renevanderploeg@gmail.com.&lt;/institution&gt;&lt;startpage&gt;17637&lt;/startpage&gt;&lt;endpage&gt;17654&lt;/endpage&gt;&lt;bundle&gt;&lt;publication&gt;&lt;title&gt;International Journal of Molecular Sciences&lt;/title&gt;&lt;uuid&gt;2E7E1218-4DD2-496F-B625-BA98035C6EC7&lt;/uuid&gt;&lt;subtype&gt;-100&lt;/subtype&gt;&lt;type&gt;-100&lt;/type&gt;&lt;/publication&gt;&lt;/bundle&gt;&lt;authors&gt;&lt;author&gt;&lt;lastName&gt;Ploeg&lt;/lastName&gt;&lt;nonDroppingParticle&gt;van der&lt;/nonDroppingParticle&gt;&lt;firstName&gt;René&lt;/firstName&gt;&lt;/author&gt;&lt;author&gt;&lt;lastName&gt;Goudelis&lt;/lastName&gt;&lt;firstName&gt;Spyridon&lt;/firstName&gt;&lt;middleNames&gt;Theodoros&lt;/middleNames&gt;&lt;/author&gt;&lt;author&gt;&lt;lastName&gt;Blaauwen&lt;/lastName&gt;&lt;firstName&gt;Tanneke&lt;/firstName&gt;&lt;droppingParticle&gt;den&lt;/droppingParticl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fldChar w:fldCharType="separate"/>
            </w:r>
            <w:r w:rsidR="00381633">
              <w:rPr>
                <w:rFonts w:ascii="Arial" w:hAnsi="Arial" w:cs="Arial"/>
                <w:sz w:val="20"/>
                <w:szCs w:val="20"/>
              </w:rPr>
              <w:t>(4)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9B3B1D" w:rsidRPr="00272766" w14:paraId="7E3CFAAA" w14:textId="77777777" w:rsidTr="009833EC">
        <w:trPr>
          <w:trHeight w:val="73"/>
          <w:jc w:val="center"/>
        </w:trPr>
        <w:tc>
          <w:tcPr>
            <w:tcW w:w="1780" w:type="dxa"/>
          </w:tcPr>
          <w:p w14:paraId="69F74514" w14:textId="612F1F2C" w:rsidR="009B3B1D" w:rsidRPr="00272766" w:rsidRDefault="009B3B1D" w:rsidP="008C4FF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SAV047-RodA</w:t>
            </w:r>
          </w:p>
        </w:tc>
        <w:tc>
          <w:tcPr>
            <w:tcW w:w="5327" w:type="dxa"/>
          </w:tcPr>
          <w:p w14:paraId="4E220CA5" w14:textId="0CED60A7" w:rsidR="009B3B1D" w:rsidRPr="00272766" w:rsidRDefault="009B3B1D" w:rsidP="00CD1AC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pTHV037 expressing </w:t>
            </w:r>
            <w:proofErr w:type="spellStart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mCh-RodA</w:t>
            </w:r>
            <w:proofErr w:type="spellEnd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fusion gene linked with five codons</w:t>
            </w:r>
          </w:p>
        </w:tc>
        <w:tc>
          <w:tcPr>
            <w:tcW w:w="1632" w:type="dxa"/>
          </w:tcPr>
          <w:p w14:paraId="0B4C03DD" w14:textId="4146970F" w:rsidR="009B3B1D" w:rsidRPr="00272766" w:rsidRDefault="00272766" w:rsidP="00A960D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fldChar w:fldCharType="begin"/>
            </w:r>
            <w:r w:rsidR="00381633">
              <w:rPr>
                <w:rFonts w:ascii="Arial" w:hAnsi="Arial" w:cs="Arial"/>
                <w:sz w:val="20"/>
                <w:szCs w:val="20"/>
                <w:lang w:eastAsia="zh-CN"/>
              </w:rPr>
              <w:instrText xml:space="preserve"> ADDIN PAPERS2_CITATIONS &lt;citation&gt;&lt;priority&gt;0&lt;/priority&gt;&lt;uuid&gt;65144103-5646-4149-94C8-B32AE25FC821&lt;/uuid&gt;&lt;publications&gt;&lt;publication&gt;&lt;subtype&gt;400&lt;/subtype&gt;&lt;publisher&gt;Multidisciplinary Digital Publishing Institute&lt;/publisher&gt;&lt;title&gt;Validation of FRET Assay for the Screening of Growth Inhibitors of Escherichia coli Reveals Elongasome Assembly Dynamics.&lt;/title&gt;&lt;url&gt;http://www.mdpi.com/1422-0067/16/8/17637/&lt;/url&gt;&lt;volume&gt;16&lt;/volume&gt;&lt;revision_date&gt;99201507211200000000222000&lt;/revision_date&gt;&lt;publication_date&gt;99201500001200000000200000&lt;/publication_date&gt;&lt;uuid&gt;BFCF9453-3A97-4A95-8A92-7A5BB0BD7195&lt;/uuid&gt;&lt;type&gt;400&lt;/type&gt;&lt;accepted_date&gt;99201507241200000000222000&lt;/accepted_date&gt;&lt;number&gt;8&lt;/number&gt;&lt;citekey&gt;RenevanderPloeg:2015iz&lt;/citekey&gt;&lt;submission_date&gt;99201503271200000000222000&lt;/submission_date&gt;&lt;doi&gt;10.3390/ijms160817637&lt;/doi&gt;&lt;institution&gt;Bacterial Cell Biology, Swammerdam Institute for Life Sciences, University of Amsterdam, Science Park 904, 1098 XH Amsterdam, The Netherland. renevanderploeg@gmail.com.&lt;/institution&gt;&lt;startpage&gt;17637&lt;/startpage&gt;&lt;endpage&gt;17654&lt;/endpage&gt;&lt;bundle&gt;&lt;publication&gt;&lt;title&gt;International Journal of Molecular Sciences&lt;/title&gt;&lt;uuid&gt;2E7E1218-4DD2-496F-B625-BA98035C6EC7&lt;/uuid&gt;&lt;subtype&gt;-100&lt;/subtype&gt;&lt;type&gt;-100&lt;/type&gt;&lt;/publication&gt;&lt;/bundle&gt;&lt;authors&gt;&lt;author&gt;&lt;lastName&gt;Ploeg&lt;/lastName&gt;&lt;nonDroppingParticle&gt;van der&lt;/nonDroppingParticle&gt;&lt;firstName&gt;René&lt;/firstName&gt;&lt;/author&gt;&lt;author&gt;&lt;lastName&gt;Goudelis&lt;/lastName&gt;&lt;firstName&gt;Spyridon&lt;/firstName&gt;&lt;middleNames&gt;Theodoros&lt;/middleNames&gt;&lt;/author&gt;&lt;author&gt;&lt;lastName&gt;Blaauwen&lt;/lastName&gt;&lt;firstName&gt;Tanneke&lt;/firstName&gt;&lt;droppingParticle&gt;den&lt;/droppingParticl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fldChar w:fldCharType="separate"/>
            </w:r>
            <w:r w:rsidR="00381633">
              <w:rPr>
                <w:rFonts w:ascii="Arial" w:hAnsi="Arial" w:cs="Arial"/>
                <w:sz w:val="20"/>
                <w:szCs w:val="20"/>
              </w:rPr>
              <w:t>(4)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9B3B1D" w:rsidRPr="00272766" w14:paraId="120445FB" w14:textId="77777777" w:rsidTr="009833EC">
        <w:trPr>
          <w:trHeight w:val="73"/>
          <w:jc w:val="center"/>
        </w:trPr>
        <w:tc>
          <w:tcPr>
            <w:tcW w:w="1780" w:type="dxa"/>
          </w:tcPr>
          <w:p w14:paraId="0469539B" w14:textId="4B50789C" w:rsidR="009B3B1D" w:rsidRPr="00272766" w:rsidRDefault="009B3B1D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WA003</w:t>
            </w:r>
          </w:p>
        </w:tc>
        <w:tc>
          <w:tcPr>
            <w:tcW w:w="5327" w:type="dxa"/>
          </w:tcPr>
          <w:p w14:paraId="57B920EC" w14:textId="0D368EF3" w:rsidR="009B3B1D" w:rsidRPr="00272766" w:rsidRDefault="009B3B1D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THV037 expressing mCh-PBP2 fusion gene</w:t>
            </w:r>
          </w:p>
        </w:tc>
        <w:tc>
          <w:tcPr>
            <w:tcW w:w="1632" w:type="dxa"/>
          </w:tcPr>
          <w:p w14:paraId="7430DFBD" w14:textId="3F428217" w:rsidR="009B3B1D" w:rsidRPr="00272766" w:rsidRDefault="00272766" w:rsidP="00A960D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fldChar w:fldCharType="begin"/>
            </w:r>
            <w:r w:rsidR="00381633">
              <w:rPr>
                <w:rFonts w:ascii="Arial" w:hAnsi="Arial" w:cs="Arial"/>
                <w:sz w:val="20"/>
                <w:szCs w:val="20"/>
                <w:lang w:eastAsia="zh-CN"/>
              </w:rPr>
              <w:instrText xml:space="preserve"> ADDIN PAPERS2_CITATIONS &lt;citation&gt;&lt;priority&gt;0&lt;/priority&gt;&lt;uuid&gt;379A2C42-51B5-475E-8CA7-90E95024EBE5&lt;/uuid&gt;&lt;publications&gt;&lt;publication&gt;&lt;subtype&gt;400&lt;/subtype&gt;&lt;publisher&gt;Multidisciplinary Digital Publishing Institute&lt;/publisher&gt;&lt;title&gt;Validation of FRET Assay for the Screening of Growth Inhibitors of Escherichia coli Reveals Elongasome Assembly Dynamics.&lt;/title&gt;&lt;url&gt;http://www.mdpi.com/1422-0067/16/8/17637/&lt;/url&gt;&lt;volume&gt;16&lt;/volume&gt;&lt;revision_date&gt;99201507211200000000222000&lt;/revision_date&gt;&lt;publication_date&gt;99201500001200000000200000&lt;/publication_date&gt;&lt;uuid&gt;BFCF9453-3A97-4A95-8A92-7A5BB0BD7195&lt;/uuid&gt;&lt;type&gt;400&lt;/type&gt;&lt;accepted_date&gt;99201507241200000000222000&lt;/accepted_date&gt;&lt;number&gt;8&lt;/number&gt;&lt;citekey&gt;RenevanderPloeg:2015iz&lt;/citekey&gt;&lt;submission_date&gt;99201503271200000000222000&lt;/submission_date&gt;&lt;doi&gt;10.3390/ijms160817637&lt;/doi&gt;&lt;institution&gt;Bacterial Cell Biology, Swammerdam Institute for Life Sciences, University of Amsterdam, Science Park 904, 1098 XH Amsterdam, The Netherland. renevanderploeg@gmail.com.&lt;/institution&gt;&lt;startpage&gt;17637&lt;/startpage&gt;&lt;endpage&gt;17654&lt;/endpage&gt;&lt;bundle&gt;&lt;publication&gt;&lt;title&gt;International Journal of Molecular Sciences&lt;/title&gt;&lt;uuid&gt;2E7E1218-4DD2-496F-B625-BA98035C6EC7&lt;/uuid&gt;&lt;subtype&gt;-100&lt;/subtype&gt;&lt;type&gt;-100&lt;/type&gt;&lt;/publication&gt;&lt;/bundle&gt;&lt;authors&gt;&lt;author&gt;&lt;lastName&gt;Ploeg&lt;/lastName&gt;&lt;nonDroppingParticle&gt;van der&lt;/nonDroppingParticle&gt;&lt;firstName&gt;René&lt;/firstName&gt;&lt;/author&gt;&lt;author&gt;&lt;lastName&gt;Goudelis&lt;/lastName&gt;&lt;firstName&gt;Spyridon&lt;/firstName&gt;&lt;middleNames&gt;Theodoros&lt;/middleNames&gt;&lt;/author&gt;&lt;author&gt;&lt;lastName&gt;Blaauwen&lt;/lastName&gt;&lt;firstName&gt;Tanneke&lt;/firstName&gt;&lt;droppingParticle&gt;den&lt;/droppingParticl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fldChar w:fldCharType="separate"/>
            </w:r>
            <w:r w:rsidR="00381633">
              <w:rPr>
                <w:rFonts w:ascii="Arial" w:hAnsi="Arial" w:cs="Arial"/>
                <w:sz w:val="20"/>
                <w:szCs w:val="20"/>
              </w:rPr>
              <w:t>(4)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9B3B1D" w:rsidRPr="00272766" w14:paraId="7CA44919" w14:textId="77777777" w:rsidTr="009833EC">
        <w:trPr>
          <w:trHeight w:val="73"/>
          <w:jc w:val="center"/>
        </w:trPr>
        <w:tc>
          <w:tcPr>
            <w:tcW w:w="1780" w:type="dxa"/>
          </w:tcPr>
          <w:p w14:paraId="48FD6C73" w14:textId="692FC3BF" w:rsidR="009B3B1D" w:rsidRPr="00272766" w:rsidRDefault="009B3B1D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WA004</w:t>
            </w:r>
          </w:p>
        </w:tc>
        <w:tc>
          <w:tcPr>
            <w:tcW w:w="5327" w:type="dxa"/>
          </w:tcPr>
          <w:p w14:paraId="3D364F72" w14:textId="05A9726A" w:rsidR="009B3B1D" w:rsidRPr="00272766" w:rsidRDefault="009B3B1D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SAV057 expressing mKO-PBP2 fusion gene</w:t>
            </w:r>
          </w:p>
        </w:tc>
        <w:tc>
          <w:tcPr>
            <w:tcW w:w="1632" w:type="dxa"/>
          </w:tcPr>
          <w:p w14:paraId="67928FD2" w14:textId="3102A092" w:rsidR="009B3B1D" w:rsidRPr="00272766" w:rsidRDefault="00272766" w:rsidP="00A960D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fldChar w:fldCharType="begin"/>
            </w:r>
            <w:r w:rsidR="00381633">
              <w:rPr>
                <w:rFonts w:ascii="Arial" w:hAnsi="Arial" w:cs="Arial"/>
                <w:sz w:val="20"/>
                <w:szCs w:val="20"/>
                <w:lang w:eastAsia="zh-CN"/>
              </w:rPr>
              <w:instrText xml:space="preserve"> ADDIN PAPERS2_CITATIONS &lt;citation&gt;&lt;priority&gt;0&lt;/priority&gt;&lt;uuid&gt;8B531888-4C80-4893-81F7-32DB29EE3AEC&lt;/uuid&gt;&lt;publications&gt;&lt;publication&gt;&lt;subtype&gt;400&lt;/subtype&gt;&lt;publisher&gt;Multidisciplinary Digital Publishing Institute&lt;/publisher&gt;&lt;title&gt;Validation of FRET Assay for the Screening of Growth Inhibitors of Escherichia coli Reveals Elongasome Assembly Dynamics.&lt;/title&gt;&lt;url&gt;http://www.mdpi.com/1422-0067/16/8/17637/&lt;/url&gt;&lt;volume&gt;16&lt;/volume&gt;&lt;revision_date&gt;99201507211200000000222000&lt;/revision_date&gt;&lt;publication_date&gt;99201500001200000000200000&lt;/publication_date&gt;&lt;uuid&gt;BFCF9453-3A97-4A95-8A92-7A5BB0BD7195&lt;/uuid&gt;&lt;type&gt;400&lt;/type&gt;&lt;accepted_date&gt;99201507241200000000222000&lt;/accepted_date&gt;&lt;number&gt;8&lt;/number&gt;&lt;citekey&gt;RenevanderPloeg:2015iz&lt;/citekey&gt;&lt;submission_date&gt;99201503271200000000222000&lt;/submission_date&gt;&lt;doi&gt;10.3390/ijms160817637&lt;/doi&gt;&lt;institution&gt;Bacterial Cell Biology, Swammerdam Institute for Life Sciences, University of Amsterdam, Science Park 904, 1098 XH Amsterdam, The Netherland. renevanderploeg@gmail.com.&lt;/institution&gt;&lt;startpage&gt;17637&lt;/startpage&gt;&lt;endpage&gt;17654&lt;/endpage&gt;&lt;bundle&gt;&lt;publication&gt;&lt;title&gt;International Journal of Molecular Sciences&lt;/title&gt;&lt;uuid&gt;2E7E1218-4DD2-496F-B625-BA98035C6EC7&lt;/uuid&gt;&lt;subtype&gt;-100&lt;/subtype&gt;&lt;type&gt;-100&lt;/type&gt;&lt;/publication&gt;&lt;/bundle&gt;&lt;authors&gt;&lt;author&gt;&lt;lastName&gt;Ploeg&lt;/lastName&gt;&lt;nonDroppingParticle&gt;van der&lt;/nonDroppingParticle&gt;&lt;firstName&gt;René&lt;/firstName&gt;&lt;/author&gt;&lt;author&gt;&lt;lastName&gt;Goudelis&lt;/lastName&gt;&lt;firstName&gt;Spyridon&lt;/firstName&gt;&lt;middleNames&gt;Theodoros&lt;/middleNames&gt;&lt;/author&gt;&lt;author&gt;&lt;lastName&gt;Blaauwen&lt;/lastName&gt;&lt;firstName&gt;Tanneke&lt;/firstName&gt;&lt;droppingParticle&gt;den&lt;/droppingParticl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fldChar w:fldCharType="separate"/>
            </w:r>
            <w:r w:rsidR="00381633">
              <w:rPr>
                <w:rFonts w:ascii="Arial" w:hAnsi="Arial" w:cs="Arial"/>
                <w:sz w:val="20"/>
                <w:szCs w:val="20"/>
              </w:rPr>
              <w:t>(4)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9B3B1D" w:rsidRPr="00272766" w14:paraId="14740617" w14:textId="77777777" w:rsidTr="009833EC">
        <w:trPr>
          <w:trHeight w:val="73"/>
          <w:jc w:val="center"/>
        </w:trPr>
        <w:tc>
          <w:tcPr>
            <w:tcW w:w="1780" w:type="dxa"/>
          </w:tcPr>
          <w:p w14:paraId="45952DCE" w14:textId="5F42FCCD" w:rsidR="009B3B1D" w:rsidRPr="00272766" w:rsidRDefault="009B3B1D" w:rsidP="002F3E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RP058</w:t>
            </w:r>
          </w:p>
        </w:tc>
        <w:tc>
          <w:tcPr>
            <w:tcW w:w="5327" w:type="dxa"/>
          </w:tcPr>
          <w:p w14:paraId="070B1D11" w14:textId="7F72F8A1" w:rsidR="009B3B1D" w:rsidRPr="00272766" w:rsidRDefault="009B3B1D" w:rsidP="00A57A1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pTHV037 expressing </w:t>
            </w:r>
            <w:proofErr w:type="spellStart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mCh-MreB</w:t>
            </w:r>
            <w:proofErr w:type="spellEnd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sandwich fusion gene</w:t>
            </w:r>
          </w:p>
        </w:tc>
        <w:tc>
          <w:tcPr>
            <w:tcW w:w="1632" w:type="dxa"/>
          </w:tcPr>
          <w:p w14:paraId="5066D7DC" w14:textId="41FD99BB" w:rsidR="009B3B1D" w:rsidRPr="00272766" w:rsidRDefault="00272766" w:rsidP="00A960D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fldChar w:fldCharType="begin"/>
            </w:r>
            <w:r w:rsidR="00381633">
              <w:rPr>
                <w:rFonts w:ascii="Arial" w:hAnsi="Arial" w:cs="Arial"/>
                <w:sz w:val="20"/>
                <w:szCs w:val="20"/>
                <w:lang w:eastAsia="zh-CN"/>
              </w:rPr>
              <w:instrText xml:space="preserve"> ADDIN PAPERS2_CITATIONS &lt;citation&gt;&lt;priority&gt;0&lt;/priority&gt;&lt;uuid&gt;774E1E2A-08C8-42D4-811C-16B84E8B0EC5&lt;/uuid&gt;&lt;publications&gt;&lt;publication&gt;&lt;subtype&gt;400&lt;/subtype&gt;&lt;publisher&gt;Multidisciplinary Digital Publishing Institute&lt;/publisher&gt;&lt;title&gt;Validation of FRET Assay for the Screening of Growth Inhibitors of Escherichia coli Reveals Elongasome Assembly Dynamics.&lt;/title&gt;&lt;url&gt;http://www.mdpi.com/1422-0067/16/8/17637/&lt;/url&gt;&lt;volume&gt;16&lt;/volume&gt;&lt;revision_date&gt;99201507211200000000222000&lt;/revision_date&gt;&lt;publication_date&gt;99201500001200000000200000&lt;/publication_date&gt;&lt;uuid&gt;BFCF9453-3A97-4A95-8A92-7A5BB0BD7195&lt;/uuid&gt;&lt;type&gt;400&lt;/type&gt;&lt;accepted_date&gt;99201507241200000000222000&lt;/accepted_date&gt;&lt;number&gt;8&lt;/number&gt;&lt;citekey&gt;RenevanderPloeg:2015iz&lt;/citekey&gt;&lt;submission_date&gt;99201503271200000000222000&lt;/submission_date&gt;&lt;doi&gt;10.3390/ijms160817637&lt;/doi&gt;&lt;institution&gt;Bacterial Cell Biology, Swammerdam Institute for Life Sciences, University of Amsterdam, Science Park 904, 1098 XH Amsterdam, The Netherland. renevanderploeg@gmail.com.&lt;/institution&gt;&lt;startpage&gt;17637&lt;/startpage&gt;&lt;endpage&gt;17654&lt;/endpage&gt;&lt;bundle&gt;&lt;publication&gt;&lt;title&gt;International Journal of Molecular Sciences&lt;/title&gt;&lt;uuid&gt;2E7E1218-4DD2-496F-B625-BA98035C6EC7&lt;/uuid&gt;&lt;subtype&gt;-100&lt;/subtype&gt;&lt;type&gt;-100&lt;/type&gt;&lt;/publication&gt;&lt;/bundle&gt;&lt;authors&gt;&lt;author&gt;&lt;lastName&gt;Ploeg&lt;/lastName&gt;&lt;nonDroppingParticle&gt;van der&lt;/nonDroppingParticle&gt;&lt;firstName&gt;René&lt;/firstName&gt;&lt;/author&gt;&lt;author&gt;&lt;lastName&gt;Goudelis&lt;/lastName&gt;&lt;firstName&gt;Spyridon&lt;/firstName&gt;&lt;middleNames&gt;Theodoros&lt;/middleNames&gt;&lt;/author&gt;&lt;author&gt;&lt;lastName&gt;Blaauwen&lt;/lastName&gt;&lt;firstName&gt;Tanneke&lt;/firstName&gt;&lt;droppingParticle&gt;den&lt;/droppingParticl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fldChar w:fldCharType="separate"/>
            </w:r>
            <w:r w:rsidR="00381633">
              <w:rPr>
                <w:rFonts w:ascii="Arial" w:hAnsi="Arial" w:cs="Arial"/>
                <w:sz w:val="20"/>
                <w:szCs w:val="20"/>
              </w:rPr>
              <w:t>(4)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9B3B1D" w:rsidRPr="00272766" w14:paraId="06874B69" w14:textId="77777777" w:rsidTr="009833EC">
        <w:trPr>
          <w:trHeight w:val="73"/>
          <w:jc w:val="center"/>
        </w:trPr>
        <w:tc>
          <w:tcPr>
            <w:tcW w:w="1780" w:type="dxa"/>
          </w:tcPr>
          <w:p w14:paraId="73A64E6A" w14:textId="26468785" w:rsidR="009B3B1D" w:rsidRPr="00272766" w:rsidRDefault="009B3B1D" w:rsidP="002F3E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XL28</w:t>
            </w:r>
          </w:p>
        </w:tc>
        <w:tc>
          <w:tcPr>
            <w:tcW w:w="5327" w:type="dxa"/>
          </w:tcPr>
          <w:p w14:paraId="4E1B2DFF" w14:textId="3BEA667B" w:rsidR="009B3B1D" w:rsidRPr="00272766" w:rsidRDefault="009B3B1D" w:rsidP="002F3E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pSAV057 expressing </w:t>
            </w:r>
            <w:proofErr w:type="spellStart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mNG</w:t>
            </w:r>
            <w:proofErr w:type="spellEnd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-(GGS)</w:t>
            </w:r>
            <w:r w:rsidRPr="00272766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2</w:t>
            </w: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-GlpT fusion gene</w:t>
            </w:r>
          </w:p>
        </w:tc>
        <w:tc>
          <w:tcPr>
            <w:tcW w:w="1632" w:type="dxa"/>
          </w:tcPr>
          <w:p w14:paraId="03C06249" w14:textId="0B034BF8" w:rsidR="009B3B1D" w:rsidRPr="00272766" w:rsidRDefault="00121C66" w:rsidP="00A960D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fldChar w:fldCharType="begin"/>
            </w:r>
            <w:r w:rsidR="00381633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instrText xml:space="preserve"> ADDIN PAPERS2_CITATIONS &lt;citation&gt;&lt;priority&gt;0&lt;/priority&gt;&lt;uuid&gt;A45C5BED-D637-4689-B73D-B01AB7D456C4&lt;/uuid&gt;&lt;publications&gt;&lt;publication&gt;&lt;subtype&gt;400&lt;/subtype&gt;&lt;title&gt;FtsW activity and lipid II synthesis are required for recruitment of MurJ to midcell during cell division in Escherichia coli.&lt;/title&gt;&lt;url&gt;http://doi.wiley.com/10.1111/mmi.14104&lt;/url&gt;&lt;publication_date&gt;99201808151200000000222000&lt;/publication_date&gt;&lt;uuid&gt;BD98391E-19A6-471F-A5FE-857E0FAF398D&lt;/uuid&gt;&lt;type&gt;400&lt;/type&gt;&lt;citekey&gt;Liu:2018jd&lt;/citekey&gt;&lt;doi&gt;10.1111/mmi.14104&lt;/doi&gt;&lt;institution&gt;Bacterial Cell Biology, Swammerdam Institute for Life Sciences, Faculty of Science, University of Amsterdam, Amsterdam, The Netherlands.&lt;/institution&gt;&lt;bundle&gt;&lt;publication&gt;&lt;title&gt;Molecular Microbiology&lt;/title&gt;&lt;uuid&gt;8E330669-CFD3-4271-B755-4ACDA8AA2CE0&lt;/uuid&gt;&lt;subtype&gt;-100&lt;/subtype&gt;&lt;publisher&gt;Blackwell Science Ltd&lt;/publisher&gt;&lt;type&gt;-100&lt;/type&gt;&lt;/publication&gt;&lt;/bundle&gt;&lt;authors&gt;&lt;author&gt;&lt;lastName&gt;Liu&lt;/lastName&gt;&lt;firstName&gt;Xiaolong&lt;/firstName&gt;&lt;/author&gt;&lt;author&gt;&lt;lastName&gt;Meiresonne&lt;/lastName&gt;&lt;firstName&gt;Nils&lt;/firstName&gt;&lt;middleNames&gt;Y&lt;/middleNames&gt;&lt;/author&gt;&lt;author&gt;&lt;lastName&gt;Bouhss&lt;/lastName&gt;&lt;firstName&gt;Ahmed&lt;/firstName&gt;&lt;/author&gt;&lt;author&gt;&lt;lastName&gt;Blaauwen&lt;/lastName&gt;&lt;firstName&gt;Tanneke&lt;/firstName&gt;&lt;droppingParticle&gt;den&lt;/droppingParticle&gt;&lt;/author&gt;&lt;/authors&gt;&lt;/publication&gt;&lt;/publications&gt;&lt;cites&gt;&lt;/cites&gt;&lt;/citation&gt;</w:instrTex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fldChar w:fldCharType="separate"/>
            </w:r>
            <w:r w:rsidR="00381633">
              <w:rPr>
                <w:rFonts w:ascii="Arial" w:hAnsi="Arial" w:cs="Arial"/>
                <w:sz w:val="20"/>
                <w:szCs w:val="20"/>
              </w:rPr>
              <w:t>(6)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fldChar w:fldCharType="end"/>
            </w:r>
          </w:p>
        </w:tc>
      </w:tr>
      <w:tr w:rsidR="009B3B1D" w:rsidRPr="00272766" w14:paraId="5123CC94" w14:textId="77777777" w:rsidTr="009833EC">
        <w:trPr>
          <w:trHeight w:val="73"/>
          <w:jc w:val="center"/>
        </w:trPr>
        <w:tc>
          <w:tcPr>
            <w:tcW w:w="1780" w:type="dxa"/>
          </w:tcPr>
          <w:p w14:paraId="24AF1474" w14:textId="2C33F1B1" w:rsidR="009B3B1D" w:rsidRPr="00272766" w:rsidRDefault="009B3B1D" w:rsidP="002F3E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XL29</w:t>
            </w:r>
          </w:p>
        </w:tc>
        <w:tc>
          <w:tcPr>
            <w:tcW w:w="5327" w:type="dxa"/>
          </w:tcPr>
          <w:p w14:paraId="6BB05C03" w14:textId="3B988A71" w:rsidR="009B3B1D" w:rsidRPr="00272766" w:rsidRDefault="009B3B1D" w:rsidP="002F3E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pSAV057 expressing </w:t>
            </w:r>
            <w:proofErr w:type="spellStart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mKO</w:t>
            </w:r>
            <w:proofErr w:type="spellEnd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-(GGS)</w:t>
            </w:r>
            <w:r w:rsidRPr="00272766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2</w:t>
            </w: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-GlpT fusion gene</w:t>
            </w:r>
          </w:p>
        </w:tc>
        <w:tc>
          <w:tcPr>
            <w:tcW w:w="1632" w:type="dxa"/>
          </w:tcPr>
          <w:p w14:paraId="67C6CFEE" w14:textId="49B045CF" w:rsidR="009B3B1D" w:rsidRPr="00272766" w:rsidRDefault="009B3B1D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This study</w:t>
            </w:r>
          </w:p>
        </w:tc>
      </w:tr>
      <w:tr w:rsidR="009B3B1D" w:rsidRPr="00272766" w14:paraId="1843CB3C" w14:textId="77777777" w:rsidTr="009833EC">
        <w:trPr>
          <w:trHeight w:val="73"/>
          <w:jc w:val="center"/>
        </w:trPr>
        <w:tc>
          <w:tcPr>
            <w:tcW w:w="1780" w:type="dxa"/>
          </w:tcPr>
          <w:p w14:paraId="47EACA8F" w14:textId="26173585" w:rsidR="009B3B1D" w:rsidRPr="00272766" w:rsidRDefault="009B3B1D" w:rsidP="002F3E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XL36</w:t>
            </w:r>
          </w:p>
        </w:tc>
        <w:tc>
          <w:tcPr>
            <w:tcW w:w="5327" w:type="dxa"/>
          </w:tcPr>
          <w:p w14:paraId="1569B6FB" w14:textId="66F70CDE" w:rsidR="009B3B1D" w:rsidRPr="00272766" w:rsidRDefault="009B3B1D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THV037 expressing mCh-RodA</w:t>
            </w:r>
            <w:r w:rsidRPr="00272766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R109A</w:t>
            </w: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fusion gene</w:t>
            </w:r>
          </w:p>
        </w:tc>
        <w:tc>
          <w:tcPr>
            <w:tcW w:w="1632" w:type="dxa"/>
          </w:tcPr>
          <w:p w14:paraId="139D654C" w14:textId="7FE3E21F" w:rsidR="009B3B1D" w:rsidRPr="00272766" w:rsidRDefault="009B3B1D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This study</w:t>
            </w:r>
          </w:p>
        </w:tc>
      </w:tr>
      <w:tr w:rsidR="009B3B1D" w:rsidRPr="00272766" w14:paraId="60F17C57" w14:textId="77777777" w:rsidTr="009833EC">
        <w:trPr>
          <w:trHeight w:val="73"/>
          <w:jc w:val="center"/>
        </w:trPr>
        <w:tc>
          <w:tcPr>
            <w:tcW w:w="1780" w:type="dxa"/>
          </w:tcPr>
          <w:p w14:paraId="281C7C4C" w14:textId="636CFB71" w:rsidR="009B3B1D" w:rsidRPr="00272766" w:rsidRDefault="009B3B1D" w:rsidP="002F3E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XL40</w:t>
            </w:r>
          </w:p>
        </w:tc>
        <w:tc>
          <w:tcPr>
            <w:tcW w:w="5327" w:type="dxa"/>
          </w:tcPr>
          <w:p w14:paraId="67D92FF8" w14:textId="1C1CFB29" w:rsidR="009B3B1D" w:rsidRPr="00272766" w:rsidRDefault="009B3B1D" w:rsidP="0040681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THV037 expressing mCh-RodA</w:t>
            </w:r>
            <w:r w:rsidRPr="00272766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Q207R</w:t>
            </w: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fusion gene</w:t>
            </w:r>
          </w:p>
        </w:tc>
        <w:tc>
          <w:tcPr>
            <w:tcW w:w="1632" w:type="dxa"/>
          </w:tcPr>
          <w:p w14:paraId="12123E6C" w14:textId="6466B07A" w:rsidR="009B3B1D" w:rsidRPr="00272766" w:rsidRDefault="009B3B1D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This study</w:t>
            </w:r>
          </w:p>
        </w:tc>
      </w:tr>
      <w:tr w:rsidR="009B3B1D" w:rsidRPr="00272766" w14:paraId="43BAA234" w14:textId="77777777" w:rsidTr="009833EC">
        <w:trPr>
          <w:trHeight w:val="73"/>
          <w:jc w:val="center"/>
        </w:trPr>
        <w:tc>
          <w:tcPr>
            <w:tcW w:w="1780" w:type="dxa"/>
          </w:tcPr>
          <w:p w14:paraId="1AB946BC" w14:textId="26DF82A1" w:rsidR="009B3B1D" w:rsidRPr="00272766" w:rsidRDefault="009B3B1D" w:rsidP="002F3E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XL44</w:t>
            </w:r>
          </w:p>
        </w:tc>
        <w:tc>
          <w:tcPr>
            <w:tcW w:w="5327" w:type="dxa"/>
          </w:tcPr>
          <w:p w14:paraId="50DB65FA" w14:textId="67A32424" w:rsidR="009B3B1D" w:rsidRPr="00272766" w:rsidRDefault="009B3B1D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SAV057 expressing RodA</w:t>
            </w:r>
            <w:r w:rsidRPr="00272766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R109A</w:t>
            </w: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gene</w:t>
            </w:r>
          </w:p>
        </w:tc>
        <w:tc>
          <w:tcPr>
            <w:tcW w:w="1632" w:type="dxa"/>
          </w:tcPr>
          <w:p w14:paraId="0BE3F856" w14:textId="528D23D7" w:rsidR="009B3B1D" w:rsidRPr="00272766" w:rsidRDefault="009B3B1D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This study</w:t>
            </w:r>
          </w:p>
        </w:tc>
      </w:tr>
      <w:tr w:rsidR="009B3B1D" w:rsidRPr="00272766" w14:paraId="20F92B35" w14:textId="77777777" w:rsidTr="009833EC">
        <w:trPr>
          <w:trHeight w:val="73"/>
          <w:jc w:val="center"/>
        </w:trPr>
        <w:tc>
          <w:tcPr>
            <w:tcW w:w="1780" w:type="dxa"/>
          </w:tcPr>
          <w:p w14:paraId="2FA90D78" w14:textId="78AE681E" w:rsidR="009B3B1D" w:rsidRPr="00272766" w:rsidRDefault="009B3B1D" w:rsidP="002F3E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XL48</w:t>
            </w:r>
          </w:p>
        </w:tc>
        <w:tc>
          <w:tcPr>
            <w:tcW w:w="5327" w:type="dxa"/>
          </w:tcPr>
          <w:p w14:paraId="037679C2" w14:textId="2618641F" w:rsidR="009B3B1D" w:rsidRPr="00272766" w:rsidRDefault="009B3B1D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SAV057 expressing RodA</w:t>
            </w:r>
            <w:r w:rsidRPr="00272766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Q207R</w:t>
            </w: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gene </w:t>
            </w:r>
          </w:p>
        </w:tc>
        <w:tc>
          <w:tcPr>
            <w:tcW w:w="1632" w:type="dxa"/>
          </w:tcPr>
          <w:p w14:paraId="7329ADB0" w14:textId="0BA4E20D" w:rsidR="009B3B1D" w:rsidRPr="00272766" w:rsidRDefault="009B3B1D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This study</w:t>
            </w:r>
          </w:p>
        </w:tc>
      </w:tr>
      <w:tr w:rsidR="00CD1AC5" w:rsidRPr="00272766" w14:paraId="6A249F03" w14:textId="77777777" w:rsidTr="009833EC">
        <w:trPr>
          <w:trHeight w:val="73"/>
          <w:jc w:val="center"/>
        </w:trPr>
        <w:tc>
          <w:tcPr>
            <w:tcW w:w="1780" w:type="dxa"/>
          </w:tcPr>
          <w:p w14:paraId="4095A6CA" w14:textId="19F5157A" w:rsidR="00CD1AC5" w:rsidRPr="00272766" w:rsidRDefault="00CD1AC5" w:rsidP="002F3E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XL56</w:t>
            </w:r>
          </w:p>
        </w:tc>
        <w:tc>
          <w:tcPr>
            <w:tcW w:w="5327" w:type="dxa"/>
          </w:tcPr>
          <w:p w14:paraId="482C614F" w14:textId="6D330624" w:rsidR="00CD1AC5" w:rsidRPr="00272766" w:rsidRDefault="00CD1AC5" w:rsidP="00CD1AC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pSAV057 expressing </w:t>
            </w:r>
            <w:proofErr w:type="spellStart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mKO-RodA</w:t>
            </w:r>
            <w:proofErr w:type="spellEnd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fusion gene linked with five codons</w:t>
            </w:r>
          </w:p>
        </w:tc>
        <w:tc>
          <w:tcPr>
            <w:tcW w:w="1632" w:type="dxa"/>
          </w:tcPr>
          <w:p w14:paraId="699DE9F1" w14:textId="545881EB" w:rsidR="00CD1AC5" w:rsidRPr="00272766" w:rsidRDefault="00CD1AC5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This study</w:t>
            </w:r>
          </w:p>
        </w:tc>
      </w:tr>
      <w:tr w:rsidR="009B3B1D" w:rsidRPr="00272766" w14:paraId="0818981F" w14:textId="77777777" w:rsidTr="009833EC">
        <w:trPr>
          <w:trHeight w:val="73"/>
          <w:jc w:val="center"/>
        </w:trPr>
        <w:tc>
          <w:tcPr>
            <w:tcW w:w="1780" w:type="dxa"/>
          </w:tcPr>
          <w:p w14:paraId="703D6D02" w14:textId="32908B45" w:rsidR="009B3B1D" w:rsidRPr="00272766" w:rsidRDefault="009B3B1D" w:rsidP="002F3E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XL63</w:t>
            </w:r>
          </w:p>
        </w:tc>
        <w:tc>
          <w:tcPr>
            <w:tcW w:w="5327" w:type="dxa"/>
          </w:tcPr>
          <w:p w14:paraId="7F8BD73D" w14:textId="5CD91A10" w:rsidR="009B3B1D" w:rsidRPr="00272766" w:rsidRDefault="009B3B1D" w:rsidP="00CB2531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pSAV057 expressing </w:t>
            </w:r>
            <w:proofErr w:type="spellStart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RodA</w:t>
            </w:r>
            <w:r w:rsidRPr="00272766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WT</w:t>
            </w:r>
            <w:proofErr w:type="spellEnd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gene</w:t>
            </w:r>
          </w:p>
        </w:tc>
        <w:tc>
          <w:tcPr>
            <w:tcW w:w="1632" w:type="dxa"/>
          </w:tcPr>
          <w:p w14:paraId="32CD468F" w14:textId="7088E2F9" w:rsidR="009B3B1D" w:rsidRPr="00272766" w:rsidRDefault="009B3B1D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This study</w:t>
            </w:r>
          </w:p>
        </w:tc>
      </w:tr>
      <w:tr w:rsidR="009B3B1D" w:rsidRPr="00272766" w14:paraId="31AC32B9" w14:textId="77777777" w:rsidTr="009833EC">
        <w:trPr>
          <w:trHeight w:val="73"/>
          <w:jc w:val="center"/>
        </w:trPr>
        <w:tc>
          <w:tcPr>
            <w:tcW w:w="1780" w:type="dxa"/>
          </w:tcPr>
          <w:p w14:paraId="0D6F6F19" w14:textId="3622BB1A" w:rsidR="009B3B1D" w:rsidRPr="00272766" w:rsidRDefault="009B3B1D" w:rsidP="002F3E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XL148</w:t>
            </w:r>
          </w:p>
        </w:tc>
        <w:tc>
          <w:tcPr>
            <w:tcW w:w="5327" w:type="dxa"/>
          </w:tcPr>
          <w:p w14:paraId="0705B826" w14:textId="473EDB9A" w:rsidR="009B3B1D" w:rsidRPr="00272766" w:rsidRDefault="009B3B1D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SAV057 expressing mKO-</w:t>
            </w:r>
            <w:r w:rsidRPr="00272766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MalFNT</w:t>
            </w: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BP2 fusion gene</w:t>
            </w:r>
          </w:p>
        </w:tc>
        <w:tc>
          <w:tcPr>
            <w:tcW w:w="1632" w:type="dxa"/>
          </w:tcPr>
          <w:p w14:paraId="017647C6" w14:textId="4F80B243" w:rsidR="009B3B1D" w:rsidRPr="00272766" w:rsidRDefault="009B3B1D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This study</w:t>
            </w:r>
          </w:p>
        </w:tc>
      </w:tr>
      <w:tr w:rsidR="009B3B1D" w:rsidRPr="00272766" w14:paraId="48A33248" w14:textId="77777777" w:rsidTr="009833EC">
        <w:trPr>
          <w:trHeight w:val="73"/>
          <w:jc w:val="center"/>
        </w:trPr>
        <w:tc>
          <w:tcPr>
            <w:tcW w:w="1780" w:type="dxa"/>
          </w:tcPr>
          <w:p w14:paraId="1F77AB36" w14:textId="6D7095E5" w:rsidR="009B3B1D" w:rsidRPr="00272766" w:rsidRDefault="009B3B1D" w:rsidP="002F3E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XL149</w:t>
            </w:r>
          </w:p>
        </w:tc>
        <w:tc>
          <w:tcPr>
            <w:tcW w:w="5327" w:type="dxa"/>
          </w:tcPr>
          <w:p w14:paraId="4CEFEF30" w14:textId="271BDEDE" w:rsidR="009B3B1D" w:rsidRPr="00272766" w:rsidRDefault="009B3B1D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SAV057 expressingmKO-</w:t>
            </w:r>
            <w:r w:rsidRPr="00272766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MalF37</w:t>
            </w: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BP2 fusion gene</w:t>
            </w:r>
          </w:p>
        </w:tc>
        <w:tc>
          <w:tcPr>
            <w:tcW w:w="1632" w:type="dxa"/>
          </w:tcPr>
          <w:p w14:paraId="2BB7E399" w14:textId="17438E42" w:rsidR="009B3B1D" w:rsidRPr="00272766" w:rsidRDefault="009B3B1D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This study</w:t>
            </w:r>
          </w:p>
        </w:tc>
      </w:tr>
      <w:tr w:rsidR="009B3B1D" w:rsidRPr="00272766" w14:paraId="2F35C1C7" w14:textId="77777777" w:rsidTr="009833EC">
        <w:trPr>
          <w:trHeight w:val="73"/>
          <w:jc w:val="center"/>
        </w:trPr>
        <w:tc>
          <w:tcPr>
            <w:tcW w:w="1780" w:type="dxa"/>
          </w:tcPr>
          <w:p w14:paraId="4C012C63" w14:textId="6DB1C99A" w:rsidR="009B3B1D" w:rsidRPr="00272766" w:rsidRDefault="009B3B1D" w:rsidP="002F3E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XL158</w:t>
            </w:r>
          </w:p>
        </w:tc>
        <w:tc>
          <w:tcPr>
            <w:tcW w:w="5327" w:type="dxa"/>
          </w:tcPr>
          <w:p w14:paraId="6410B28C" w14:textId="3B2D5754" w:rsidR="009B3B1D" w:rsidRPr="00272766" w:rsidRDefault="009B3B1D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SAV057 expressing mKO-PBP2</w:t>
            </w:r>
            <w:r w:rsidRPr="00272766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S330C</w:t>
            </w: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fusion gene</w:t>
            </w:r>
          </w:p>
        </w:tc>
        <w:tc>
          <w:tcPr>
            <w:tcW w:w="1632" w:type="dxa"/>
          </w:tcPr>
          <w:p w14:paraId="6F9E83DE" w14:textId="15B52C42" w:rsidR="009B3B1D" w:rsidRPr="00272766" w:rsidRDefault="009B3B1D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This study</w:t>
            </w:r>
          </w:p>
        </w:tc>
      </w:tr>
      <w:tr w:rsidR="009B3B1D" w:rsidRPr="00272766" w14:paraId="348F4BDF" w14:textId="77777777" w:rsidTr="009833EC">
        <w:trPr>
          <w:trHeight w:val="73"/>
          <w:jc w:val="center"/>
        </w:trPr>
        <w:tc>
          <w:tcPr>
            <w:tcW w:w="1780" w:type="dxa"/>
          </w:tcPr>
          <w:p w14:paraId="04A1BDA8" w14:textId="37781B5F" w:rsidR="009B3B1D" w:rsidRPr="00272766" w:rsidRDefault="009B3B1D" w:rsidP="002F3E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XL159</w:t>
            </w:r>
          </w:p>
        </w:tc>
        <w:tc>
          <w:tcPr>
            <w:tcW w:w="5327" w:type="dxa"/>
          </w:tcPr>
          <w:p w14:paraId="4BF59485" w14:textId="5793FDD0" w:rsidR="009B3B1D" w:rsidRPr="00272766" w:rsidRDefault="009B3B1D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SAV057 expressing mKO-PBP2</w:t>
            </w:r>
            <w:r w:rsidRPr="00272766">
              <w:rPr>
                <w:rFonts w:ascii="Arial" w:hAnsi="Arial" w:cs="Arial"/>
                <w:sz w:val="20"/>
                <w:szCs w:val="20"/>
                <w:vertAlign w:val="superscript"/>
                <w:lang w:eastAsia="zh-CN"/>
              </w:rPr>
              <w:t>L61R</w:t>
            </w: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fusion gene</w:t>
            </w:r>
          </w:p>
        </w:tc>
        <w:tc>
          <w:tcPr>
            <w:tcW w:w="1632" w:type="dxa"/>
          </w:tcPr>
          <w:p w14:paraId="274F9EE4" w14:textId="626F8EE1" w:rsidR="009B3B1D" w:rsidRPr="00272766" w:rsidRDefault="009B3B1D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This study</w:t>
            </w:r>
          </w:p>
        </w:tc>
      </w:tr>
      <w:tr w:rsidR="009B3B1D" w:rsidRPr="00272766" w14:paraId="128001FB" w14:textId="77777777" w:rsidTr="009833EC">
        <w:trPr>
          <w:trHeight w:val="73"/>
          <w:jc w:val="center"/>
        </w:trPr>
        <w:tc>
          <w:tcPr>
            <w:tcW w:w="1780" w:type="dxa"/>
          </w:tcPr>
          <w:p w14:paraId="35B5681F" w14:textId="33212AC5" w:rsidR="009B3B1D" w:rsidRPr="00272766" w:rsidRDefault="009B3B1D" w:rsidP="002F3E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XL165</w:t>
            </w:r>
          </w:p>
        </w:tc>
        <w:tc>
          <w:tcPr>
            <w:tcW w:w="5327" w:type="dxa"/>
          </w:tcPr>
          <w:p w14:paraId="0B684CCC" w14:textId="1A72A89A" w:rsidR="009B3B1D" w:rsidRPr="00272766" w:rsidRDefault="009B3B1D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pTHV037 expressing </w:t>
            </w:r>
            <w:proofErr w:type="spellStart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mCh-MreC</w:t>
            </w:r>
            <w:proofErr w:type="spellEnd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fusion gene that linked with 5 codons</w:t>
            </w:r>
          </w:p>
        </w:tc>
        <w:tc>
          <w:tcPr>
            <w:tcW w:w="1632" w:type="dxa"/>
          </w:tcPr>
          <w:p w14:paraId="3B56F84A" w14:textId="1CFAA080" w:rsidR="009B3B1D" w:rsidRPr="00272766" w:rsidRDefault="009B3B1D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This study</w:t>
            </w:r>
          </w:p>
        </w:tc>
      </w:tr>
      <w:tr w:rsidR="009B3B1D" w:rsidRPr="00272766" w14:paraId="670D1B4B" w14:textId="77777777" w:rsidTr="009833EC">
        <w:trPr>
          <w:trHeight w:val="73"/>
          <w:jc w:val="center"/>
        </w:trPr>
        <w:tc>
          <w:tcPr>
            <w:tcW w:w="1780" w:type="dxa"/>
          </w:tcPr>
          <w:p w14:paraId="742BB006" w14:textId="732045D1" w:rsidR="009B3B1D" w:rsidRPr="00272766" w:rsidRDefault="009B3B1D" w:rsidP="002F3E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XL166</w:t>
            </w:r>
          </w:p>
        </w:tc>
        <w:tc>
          <w:tcPr>
            <w:tcW w:w="5327" w:type="dxa"/>
          </w:tcPr>
          <w:p w14:paraId="4B0CD94E" w14:textId="4D9725BC" w:rsidR="009B3B1D" w:rsidRPr="00272766" w:rsidRDefault="009B3B1D" w:rsidP="00DC466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gramStart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THV037</w:t>
            </w:r>
            <w:proofErr w:type="gramEnd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expressing </w:t>
            </w:r>
            <w:proofErr w:type="spellStart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mCh-MreCD</w:t>
            </w:r>
            <w:proofErr w:type="spellEnd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genes. </w:t>
            </w:r>
            <w:proofErr w:type="spellStart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MreC</w:t>
            </w:r>
            <w:proofErr w:type="spellEnd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is fused </w:t>
            </w: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lastRenderedPageBreak/>
              <w:t xml:space="preserve">to </w:t>
            </w:r>
            <w:proofErr w:type="spellStart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mCh</w:t>
            </w:r>
            <w:proofErr w:type="spellEnd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with 5 codons. </w:t>
            </w:r>
            <w:proofErr w:type="spellStart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MreD</w:t>
            </w:r>
            <w:proofErr w:type="spellEnd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is not fused</w:t>
            </w:r>
          </w:p>
        </w:tc>
        <w:tc>
          <w:tcPr>
            <w:tcW w:w="1632" w:type="dxa"/>
          </w:tcPr>
          <w:p w14:paraId="46F95A61" w14:textId="55EC0AE5" w:rsidR="009B3B1D" w:rsidRPr="00272766" w:rsidRDefault="009B3B1D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lastRenderedPageBreak/>
              <w:t>This study</w:t>
            </w:r>
          </w:p>
        </w:tc>
      </w:tr>
      <w:tr w:rsidR="009B3B1D" w:rsidRPr="00272766" w14:paraId="56758D82" w14:textId="77777777" w:rsidTr="009833EC">
        <w:trPr>
          <w:trHeight w:val="73"/>
          <w:jc w:val="center"/>
        </w:trPr>
        <w:tc>
          <w:tcPr>
            <w:tcW w:w="1780" w:type="dxa"/>
          </w:tcPr>
          <w:p w14:paraId="31925593" w14:textId="253ED507" w:rsidR="009B3B1D" w:rsidRPr="00272766" w:rsidRDefault="009B3B1D" w:rsidP="002F3ED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XL167</w:t>
            </w:r>
          </w:p>
        </w:tc>
        <w:tc>
          <w:tcPr>
            <w:tcW w:w="5327" w:type="dxa"/>
          </w:tcPr>
          <w:p w14:paraId="55E9A41F" w14:textId="37F155BC" w:rsidR="009B3B1D" w:rsidRPr="00272766" w:rsidRDefault="009B3B1D" w:rsidP="00DC466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gramStart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SG4K5-derivative</w:t>
            </w:r>
            <w:proofErr w:type="gramEnd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that expressing </w:t>
            </w:r>
            <w:proofErr w:type="spellStart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MreC</w:t>
            </w:r>
            <w:proofErr w:type="spellEnd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genes under the </w:t>
            </w:r>
            <w:proofErr w:type="spellStart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</w:t>
            </w:r>
            <w:r w:rsidRPr="00272766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trcdwon</w:t>
            </w:r>
            <w:proofErr w:type="spellEnd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promoter. Used for three plasmids FRET</w:t>
            </w:r>
          </w:p>
        </w:tc>
        <w:tc>
          <w:tcPr>
            <w:tcW w:w="1632" w:type="dxa"/>
          </w:tcPr>
          <w:p w14:paraId="7F4A0A2E" w14:textId="7AF054B9" w:rsidR="009B3B1D" w:rsidRPr="00272766" w:rsidRDefault="009B3B1D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This study</w:t>
            </w:r>
          </w:p>
        </w:tc>
      </w:tr>
      <w:tr w:rsidR="009B3B1D" w:rsidRPr="00272766" w14:paraId="26F27AE0" w14:textId="77777777" w:rsidTr="00C94EEF">
        <w:trPr>
          <w:trHeight w:val="73"/>
          <w:jc w:val="center"/>
        </w:trPr>
        <w:tc>
          <w:tcPr>
            <w:tcW w:w="1780" w:type="dxa"/>
          </w:tcPr>
          <w:p w14:paraId="5412A39D" w14:textId="31F665DF" w:rsidR="009B3B1D" w:rsidRPr="00272766" w:rsidRDefault="009B3B1D" w:rsidP="00C4446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XL168</w:t>
            </w:r>
          </w:p>
        </w:tc>
        <w:tc>
          <w:tcPr>
            <w:tcW w:w="5327" w:type="dxa"/>
          </w:tcPr>
          <w:p w14:paraId="6A1B9879" w14:textId="1B4305C1" w:rsidR="009B3B1D" w:rsidRPr="00272766" w:rsidRDefault="009B3B1D" w:rsidP="00AA175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gramStart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SG4K5-derivative</w:t>
            </w:r>
            <w:proofErr w:type="gramEnd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that expressing </w:t>
            </w:r>
            <w:proofErr w:type="spellStart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MreCD</w:t>
            </w:r>
            <w:proofErr w:type="spellEnd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genes under the </w:t>
            </w:r>
            <w:proofErr w:type="spellStart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</w:t>
            </w:r>
            <w:r w:rsidRPr="00272766">
              <w:rPr>
                <w:rFonts w:ascii="Arial" w:hAnsi="Arial" w:cs="Arial"/>
                <w:sz w:val="20"/>
                <w:szCs w:val="20"/>
                <w:vertAlign w:val="subscript"/>
                <w:lang w:eastAsia="zh-CN"/>
              </w:rPr>
              <w:t>trcdwon</w:t>
            </w:r>
            <w:proofErr w:type="spellEnd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promoter. Used for three plasmids FRET</w:t>
            </w:r>
          </w:p>
        </w:tc>
        <w:tc>
          <w:tcPr>
            <w:tcW w:w="1632" w:type="dxa"/>
          </w:tcPr>
          <w:p w14:paraId="3FB53D03" w14:textId="75407276" w:rsidR="009B3B1D" w:rsidRPr="00272766" w:rsidRDefault="009B3B1D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This study</w:t>
            </w:r>
          </w:p>
        </w:tc>
      </w:tr>
      <w:tr w:rsidR="009B3B1D" w:rsidRPr="00272766" w14:paraId="679B09A1" w14:textId="77777777" w:rsidTr="00C94EEF">
        <w:trPr>
          <w:trHeight w:val="73"/>
          <w:jc w:val="center"/>
        </w:trPr>
        <w:tc>
          <w:tcPr>
            <w:tcW w:w="1780" w:type="dxa"/>
            <w:tcBorders>
              <w:bottom w:val="single" w:sz="4" w:space="0" w:color="auto"/>
            </w:tcBorders>
          </w:tcPr>
          <w:p w14:paraId="52EC9595" w14:textId="41CD440C" w:rsidR="009B3B1D" w:rsidRPr="00272766" w:rsidRDefault="009B3B1D" w:rsidP="00C4446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pXL169</w:t>
            </w:r>
          </w:p>
        </w:tc>
        <w:tc>
          <w:tcPr>
            <w:tcW w:w="5327" w:type="dxa"/>
            <w:tcBorders>
              <w:bottom w:val="single" w:sz="4" w:space="0" w:color="auto"/>
            </w:tcBorders>
          </w:tcPr>
          <w:p w14:paraId="593359E8" w14:textId="3323BCE1" w:rsidR="009B3B1D" w:rsidRPr="00272766" w:rsidRDefault="009B3B1D" w:rsidP="00D737C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pTHV037 expressing </w:t>
            </w:r>
            <w:proofErr w:type="spellStart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mCh-MreD</w:t>
            </w:r>
            <w:proofErr w:type="spellEnd"/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 xml:space="preserve"> fusion gene that linked with 5 codons</w:t>
            </w: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14:paraId="220CFEE3" w14:textId="290159EB" w:rsidR="009B3B1D" w:rsidRPr="00272766" w:rsidRDefault="009B3B1D" w:rsidP="00B418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272766">
              <w:rPr>
                <w:rFonts w:ascii="Arial" w:hAnsi="Arial" w:cs="Arial"/>
                <w:sz w:val="20"/>
                <w:szCs w:val="20"/>
                <w:lang w:eastAsia="zh-CN"/>
              </w:rPr>
              <w:t>This study</w:t>
            </w:r>
          </w:p>
        </w:tc>
      </w:tr>
    </w:tbl>
    <w:p w14:paraId="03E6DBA7" w14:textId="77777777" w:rsidR="00FD282D" w:rsidRPr="00272766" w:rsidRDefault="00FD282D">
      <w:pPr>
        <w:rPr>
          <w:rFonts w:ascii="Arial" w:hAnsi="Arial" w:cs="Arial"/>
        </w:rPr>
      </w:pPr>
    </w:p>
    <w:p w14:paraId="66EB220F" w14:textId="6EABE38E" w:rsidR="00FE6987" w:rsidRPr="00272766" w:rsidRDefault="00FE6987">
      <w:pPr>
        <w:rPr>
          <w:rFonts w:ascii="Arial" w:hAnsi="Arial" w:cs="Arial"/>
        </w:rPr>
      </w:pPr>
    </w:p>
    <w:p w14:paraId="012A5666" w14:textId="77777777" w:rsidR="00381633" w:rsidRDefault="00381633" w:rsidP="00B9472F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p w14:paraId="52522089" w14:textId="32F541F8" w:rsidR="00381633" w:rsidRPr="00381633" w:rsidRDefault="00381633" w:rsidP="00A960DE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b/>
          <w:sz w:val="20"/>
          <w:szCs w:val="20"/>
        </w:rPr>
      </w:pPr>
      <w:r w:rsidRPr="00381633">
        <w:rPr>
          <w:rFonts w:ascii="Arial" w:hAnsi="Arial" w:cs="Arial"/>
          <w:b/>
          <w:sz w:val="20"/>
          <w:szCs w:val="20"/>
        </w:rPr>
        <w:t>References</w:t>
      </w:r>
    </w:p>
    <w:p w14:paraId="2AFB6C28" w14:textId="77777777" w:rsidR="00381633" w:rsidRPr="00381633" w:rsidRDefault="00381633" w:rsidP="00381633">
      <w:pPr>
        <w:tabs>
          <w:tab w:val="left" w:pos="480"/>
        </w:tabs>
        <w:autoSpaceDE w:val="0"/>
        <w:autoSpaceDN w:val="0"/>
        <w:adjustRightInd w:val="0"/>
        <w:spacing w:after="240"/>
        <w:ind w:left="482" w:hanging="482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.</w:t>
      </w:r>
      <w:r>
        <w:rPr>
          <w:rFonts w:ascii="Arial" w:hAnsi="Arial" w:cs="Arial"/>
          <w:sz w:val="20"/>
          <w:szCs w:val="20"/>
        </w:rPr>
        <w:tab/>
      </w:r>
      <w:proofErr w:type="spellStart"/>
      <w:r w:rsidRPr="00381633">
        <w:rPr>
          <w:rFonts w:ascii="Arial" w:hAnsi="Arial" w:cs="Arial"/>
          <w:bCs/>
          <w:sz w:val="20"/>
          <w:szCs w:val="20"/>
        </w:rPr>
        <w:t>Taschner</w:t>
      </w:r>
      <w:proofErr w:type="spellEnd"/>
      <w:r w:rsidRPr="00381633">
        <w:rPr>
          <w:rFonts w:ascii="Arial" w:hAnsi="Arial" w:cs="Arial"/>
          <w:bCs/>
          <w:sz w:val="20"/>
          <w:szCs w:val="20"/>
        </w:rPr>
        <w:t xml:space="preserve"> PE</w:t>
      </w:r>
      <w:r w:rsidRPr="00381633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381633">
        <w:rPr>
          <w:rFonts w:ascii="Arial" w:hAnsi="Arial" w:cs="Arial"/>
          <w:bCs/>
          <w:sz w:val="20"/>
          <w:szCs w:val="20"/>
        </w:rPr>
        <w:t>Huls</w:t>
      </w:r>
      <w:proofErr w:type="spellEnd"/>
      <w:r w:rsidRPr="00381633">
        <w:rPr>
          <w:rFonts w:ascii="Arial" w:hAnsi="Arial" w:cs="Arial"/>
          <w:bCs/>
          <w:sz w:val="20"/>
          <w:szCs w:val="20"/>
        </w:rPr>
        <w:t xml:space="preserve"> PG</w:t>
      </w:r>
      <w:r w:rsidRPr="00381633">
        <w:rPr>
          <w:rFonts w:ascii="Arial" w:hAnsi="Arial" w:cs="Arial"/>
          <w:sz w:val="20"/>
          <w:szCs w:val="20"/>
        </w:rPr>
        <w:t xml:space="preserve">, </w:t>
      </w:r>
      <w:r w:rsidRPr="00381633">
        <w:rPr>
          <w:rFonts w:ascii="Arial" w:hAnsi="Arial" w:cs="Arial"/>
          <w:bCs/>
          <w:sz w:val="20"/>
          <w:szCs w:val="20"/>
        </w:rPr>
        <w:t>Pas E</w:t>
      </w:r>
      <w:r w:rsidRPr="00381633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381633">
        <w:rPr>
          <w:rFonts w:ascii="Arial" w:hAnsi="Arial" w:cs="Arial"/>
          <w:bCs/>
          <w:sz w:val="20"/>
          <w:szCs w:val="20"/>
        </w:rPr>
        <w:t>Woldringh</w:t>
      </w:r>
      <w:proofErr w:type="spellEnd"/>
      <w:r w:rsidRPr="00381633">
        <w:rPr>
          <w:rFonts w:ascii="Arial" w:hAnsi="Arial" w:cs="Arial"/>
          <w:bCs/>
          <w:sz w:val="20"/>
          <w:szCs w:val="20"/>
        </w:rPr>
        <w:t xml:space="preserve"> CL</w:t>
      </w:r>
      <w:r w:rsidRPr="00381633">
        <w:rPr>
          <w:rFonts w:ascii="Arial" w:hAnsi="Arial" w:cs="Arial"/>
          <w:sz w:val="20"/>
          <w:szCs w:val="20"/>
        </w:rPr>
        <w:t xml:space="preserve">. 1988. Division behavior and shape changes in isogenic </w:t>
      </w:r>
      <w:proofErr w:type="spellStart"/>
      <w:r w:rsidRPr="00381633">
        <w:rPr>
          <w:rFonts w:ascii="Arial" w:hAnsi="Arial" w:cs="Arial"/>
          <w:i/>
          <w:sz w:val="20"/>
          <w:szCs w:val="20"/>
        </w:rPr>
        <w:t>ftsZ</w:t>
      </w:r>
      <w:proofErr w:type="spellEnd"/>
      <w:r w:rsidRPr="00381633">
        <w:rPr>
          <w:rFonts w:ascii="Arial" w:hAnsi="Arial" w:cs="Arial"/>
          <w:i/>
          <w:sz w:val="20"/>
          <w:szCs w:val="20"/>
        </w:rPr>
        <w:t xml:space="preserve">, </w:t>
      </w:r>
      <w:proofErr w:type="spellStart"/>
      <w:r w:rsidRPr="00381633">
        <w:rPr>
          <w:rFonts w:ascii="Arial" w:hAnsi="Arial" w:cs="Arial"/>
          <w:i/>
          <w:sz w:val="20"/>
          <w:szCs w:val="20"/>
        </w:rPr>
        <w:t>ftsQ</w:t>
      </w:r>
      <w:proofErr w:type="spellEnd"/>
      <w:r w:rsidRPr="00381633">
        <w:rPr>
          <w:rFonts w:ascii="Arial" w:hAnsi="Arial" w:cs="Arial"/>
          <w:i/>
          <w:sz w:val="20"/>
          <w:szCs w:val="20"/>
        </w:rPr>
        <w:t xml:space="preserve">, </w:t>
      </w:r>
      <w:proofErr w:type="spellStart"/>
      <w:r w:rsidRPr="00381633">
        <w:rPr>
          <w:rFonts w:ascii="Arial" w:hAnsi="Arial" w:cs="Arial"/>
          <w:i/>
          <w:sz w:val="20"/>
          <w:szCs w:val="20"/>
        </w:rPr>
        <w:t>ftsA</w:t>
      </w:r>
      <w:proofErr w:type="spellEnd"/>
      <w:r w:rsidRPr="00381633">
        <w:rPr>
          <w:rFonts w:ascii="Arial" w:hAnsi="Arial" w:cs="Arial"/>
          <w:i/>
          <w:sz w:val="20"/>
          <w:szCs w:val="20"/>
        </w:rPr>
        <w:t xml:space="preserve">, </w:t>
      </w:r>
      <w:proofErr w:type="spellStart"/>
      <w:r w:rsidRPr="00381633">
        <w:rPr>
          <w:rFonts w:ascii="Arial" w:hAnsi="Arial" w:cs="Arial"/>
          <w:i/>
          <w:sz w:val="20"/>
          <w:szCs w:val="20"/>
        </w:rPr>
        <w:t>pbpB</w:t>
      </w:r>
      <w:proofErr w:type="spellEnd"/>
      <w:r w:rsidRPr="00381633">
        <w:rPr>
          <w:rFonts w:ascii="Arial" w:hAnsi="Arial" w:cs="Arial"/>
          <w:sz w:val="20"/>
          <w:szCs w:val="20"/>
        </w:rPr>
        <w:t xml:space="preserve">, and </w:t>
      </w:r>
      <w:proofErr w:type="spellStart"/>
      <w:r w:rsidRPr="00381633">
        <w:rPr>
          <w:rFonts w:ascii="Arial" w:hAnsi="Arial" w:cs="Arial"/>
          <w:i/>
          <w:sz w:val="20"/>
          <w:szCs w:val="20"/>
        </w:rPr>
        <w:t>ftsE</w:t>
      </w:r>
      <w:proofErr w:type="spellEnd"/>
      <w:r w:rsidRPr="00381633">
        <w:rPr>
          <w:rFonts w:ascii="Arial" w:hAnsi="Arial" w:cs="Arial"/>
          <w:sz w:val="20"/>
          <w:szCs w:val="20"/>
        </w:rPr>
        <w:t xml:space="preserve"> cell division mutants of </w:t>
      </w:r>
      <w:r w:rsidRPr="00381633">
        <w:rPr>
          <w:rFonts w:ascii="Arial" w:hAnsi="Arial" w:cs="Arial"/>
          <w:i/>
          <w:sz w:val="20"/>
          <w:szCs w:val="20"/>
        </w:rPr>
        <w:t>Escherichia</w:t>
      </w:r>
      <w:r w:rsidRPr="00381633">
        <w:rPr>
          <w:rFonts w:ascii="Arial" w:hAnsi="Arial" w:cs="Arial"/>
          <w:sz w:val="20"/>
          <w:szCs w:val="20"/>
        </w:rPr>
        <w:t xml:space="preserve"> </w:t>
      </w:r>
      <w:r w:rsidRPr="00381633">
        <w:rPr>
          <w:rFonts w:ascii="Arial" w:hAnsi="Arial" w:cs="Arial"/>
          <w:i/>
          <w:sz w:val="20"/>
          <w:szCs w:val="20"/>
        </w:rPr>
        <w:t xml:space="preserve">coli </w:t>
      </w:r>
      <w:r w:rsidRPr="00381633">
        <w:rPr>
          <w:rFonts w:ascii="Arial" w:hAnsi="Arial" w:cs="Arial"/>
          <w:sz w:val="20"/>
          <w:szCs w:val="20"/>
        </w:rPr>
        <w:t xml:space="preserve">during temperature shift experiments. J </w:t>
      </w:r>
      <w:proofErr w:type="spellStart"/>
      <w:r w:rsidRPr="00381633">
        <w:rPr>
          <w:rFonts w:ascii="Arial" w:hAnsi="Arial" w:cs="Arial"/>
          <w:sz w:val="20"/>
          <w:szCs w:val="20"/>
        </w:rPr>
        <w:t>Bacteriol</w:t>
      </w:r>
      <w:proofErr w:type="spellEnd"/>
      <w:r w:rsidRPr="00381633">
        <w:rPr>
          <w:rFonts w:ascii="Arial" w:hAnsi="Arial" w:cs="Arial"/>
          <w:sz w:val="20"/>
          <w:szCs w:val="20"/>
        </w:rPr>
        <w:t xml:space="preserve"> </w:t>
      </w:r>
      <w:r w:rsidRPr="00381633">
        <w:rPr>
          <w:rFonts w:ascii="Arial" w:hAnsi="Arial" w:cs="Arial"/>
          <w:bCs/>
          <w:sz w:val="20"/>
          <w:szCs w:val="20"/>
        </w:rPr>
        <w:t>170</w:t>
      </w:r>
      <w:r w:rsidRPr="00381633">
        <w:rPr>
          <w:rFonts w:ascii="Arial" w:hAnsi="Arial" w:cs="Arial"/>
          <w:sz w:val="20"/>
          <w:szCs w:val="20"/>
        </w:rPr>
        <w:t>:1533–1540.</w:t>
      </w:r>
    </w:p>
    <w:p w14:paraId="0A710264" w14:textId="77777777" w:rsidR="00381633" w:rsidRPr="00381633" w:rsidRDefault="00381633" w:rsidP="00381633">
      <w:pPr>
        <w:tabs>
          <w:tab w:val="left" w:pos="480"/>
        </w:tabs>
        <w:autoSpaceDE w:val="0"/>
        <w:autoSpaceDN w:val="0"/>
        <w:adjustRightInd w:val="0"/>
        <w:spacing w:after="240"/>
        <w:ind w:left="482" w:hanging="482"/>
        <w:contextualSpacing/>
        <w:rPr>
          <w:rFonts w:ascii="Arial" w:hAnsi="Arial" w:cs="Arial"/>
          <w:sz w:val="20"/>
          <w:szCs w:val="20"/>
        </w:rPr>
      </w:pPr>
      <w:r w:rsidRPr="00381633">
        <w:rPr>
          <w:rFonts w:ascii="Arial" w:hAnsi="Arial" w:cs="Arial"/>
          <w:sz w:val="20"/>
          <w:szCs w:val="20"/>
        </w:rPr>
        <w:t>2.</w:t>
      </w:r>
      <w:r w:rsidRPr="00381633">
        <w:rPr>
          <w:rFonts w:ascii="Arial" w:hAnsi="Arial" w:cs="Arial"/>
          <w:sz w:val="20"/>
          <w:szCs w:val="20"/>
        </w:rPr>
        <w:tab/>
      </w:r>
      <w:r w:rsidRPr="00381633">
        <w:rPr>
          <w:rFonts w:ascii="Arial" w:hAnsi="Arial" w:cs="Arial"/>
          <w:bCs/>
          <w:sz w:val="20"/>
          <w:szCs w:val="20"/>
        </w:rPr>
        <w:t>Matsuzawa H</w:t>
      </w:r>
      <w:r w:rsidRPr="00381633">
        <w:rPr>
          <w:rFonts w:ascii="Arial" w:hAnsi="Arial" w:cs="Arial"/>
          <w:sz w:val="20"/>
          <w:szCs w:val="20"/>
        </w:rPr>
        <w:t xml:space="preserve">, </w:t>
      </w:r>
      <w:r w:rsidRPr="00381633">
        <w:rPr>
          <w:rFonts w:ascii="Arial" w:hAnsi="Arial" w:cs="Arial"/>
          <w:bCs/>
          <w:sz w:val="20"/>
          <w:szCs w:val="20"/>
        </w:rPr>
        <w:t>Hayakawa K</w:t>
      </w:r>
      <w:r w:rsidRPr="00381633">
        <w:rPr>
          <w:rFonts w:ascii="Arial" w:hAnsi="Arial" w:cs="Arial"/>
          <w:sz w:val="20"/>
          <w:szCs w:val="20"/>
        </w:rPr>
        <w:t xml:space="preserve">, </w:t>
      </w:r>
      <w:r w:rsidRPr="00381633">
        <w:rPr>
          <w:rFonts w:ascii="Arial" w:hAnsi="Arial" w:cs="Arial"/>
          <w:bCs/>
          <w:sz w:val="20"/>
          <w:szCs w:val="20"/>
        </w:rPr>
        <w:t>Sato T</w:t>
      </w:r>
      <w:r w:rsidRPr="00381633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381633">
        <w:rPr>
          <w:rFonts w:ascii="Arial" w:hAnsi="Arial" w:cs="Arial"/>
          <w:bCs/>
          <w:sz w:val="20"/>
          <w:szCs w:val="20"/>
        </w:rPr>
        <w:t>Imahori</w:t>
      </w:r>
      <w:proofErr w:type="spellEnd"/>
      <w:r w:rsidRPr="00381633">
        <w:rPr>
          <w:rFonts w:ascii="Arial" w:hAnsi="Arial" w:cs="Arial"/>
          <w:bCs/>
          <w:sz w:val="20"/>
          <w:szCs w:val="20"/>
        </w:rPr>
        <w:t xml:space="preserve"> K</w:t>
      </w:r>
      <w:r w:rsidRPr="00381633">
        <w:rPr>
          <w:rFonts w:ascii="Arial" w:hAnsi="Arial" w:cs="Arial"/>
          <w:sz w:val="20"/>
          <w:szCs w:val="20"/>
        </w:rPr>
        <w:t xml:space="preserve">. 1973. Characterization and genetic analysis of a mutant of </w:t>
      </w:r>
      <w:r w:rsidRPr="00381633">
        <w:rPr>
          <w:rFonts w:ascii="Arial" w:hAnsi="Arial" w:cs="Arial"/>
          <w:i/>
          <w:sz w:val="20"/>
          <w:szCs w:val="20"/>
        </w:rPr>
        <w:t>Escherichia coli</w:t>
      </w:r>
      <w:r w:rsidRPr="00381633">
        <w:rPr>
          <w:rFonts w:ascii="Arial" w:hAnsi="Arial" w:cs="Arial"/>
          <w:sz w:val="20"/>
          <w:szCs w:val="20"/>
        </w:rPr>
        <w:t xml:space="preserve"> K-12 with rounded morphology. J </w:t>
      </w:r>
      <w:proofErr w:type="spellStart"/>
      <w:r w:rsidRPr="00381633">
        <w:rPr>
          <w:rFonts w:ascii="Arial" w:hAnsi="Arial" w:cs="Arial"/>
          <w:sz w:val="20"/>
          <w:szCs w:val="20"/>
        </w:rPr>
        <w:t>Bacteriol</w:t>
      </w:r>
      <w:proofErr w:type="spellEnd"/>
      <w:r w:rsidRPr="00381633">
        <w:rPr>
          <w:rFonts w:ascii="Arial" w:hAnsi="Arial" w:cs="Arial"/>
          <w:sz w:val="20"/>
          <w:szCs w:val="20"/>
        </w:rPr>
        <w:t xml:space="preserve"> </w:t>
      </w:r>
      <w:r w:rsidRPr="00381633">
        <w:rPr>
          <w:rFonts w:ascii="Arial" w:hAnsi="Arial" w:cs="Arial"/>
          <w:bCs/>
          <w:sz w:val="20"/>
          <w:szCs w:val="20"/>
        </w:rPr>
        <w:t>115</w:t>
      </w:r>
      <w:r w:rsidRPr="00381633">
        <w:rPr>
          <w:rFonts w:ascii="Arial" w:hAnsi="Arial" w:cs="Arial"/>
          <w:sz w:val="20"/>
          <w:szCs w:val="20"/>
        </w:rPr>
        <w:t>:436–442.</w:t>
      </w:r>
    </w:p>
    <w:p w14:paraId="2C757139" w14:textId="4A936AFD" w:rsidR="00381633" w:rsidRPr="00381633" w:rsidRDefault="00381633" w:rsidP="00381633">
      <w:pPr>
        <w:tabs>
          <w:tab w:val="left" w:pos="480"/>
        </w:tabs>
        <w:autoSpaceDE w:val="0"/>
        <w:autoSpaceDN w:val="0"/>
        <w:adjustRightInd w:val="0"/>
        <w:spacing w:after="240"/>
        <w:ind w:left="482" w:hanging="482"/>
        <w:contextualSpacing/>
        <w:rPr>
          <w:rFonts w:ascii="Arial" w:hAnsi="Arial" w:cs="Arial"/>
          <w:sz w:val="20"/>
          <w:szCs w:val="20"/>
        </w:rPr>
      </w:pPr>
      <w:r w:rsidRPr="00381633">
        <w:rPr>
          <w:rFonts w:ascii="Arial" w:hAnsi="Arial" w:cs="Arial"/>
          <w:sz w:val="20"/>
          <w:szCs w:val="20"/>
        </w:rPr>
        <w:t>3.</w:t>
      </w:r>
      <w:r w:rsidRPr="00381633">
        <w:rPr>
          <w:rFonts w:ascii="Arial" w:hAnsi="Arial" w:cs="Arial"/>
          <w:sz w:val="20"/>
          <w:szCs w:val="20"/>
        </w:rPr>
        <w:tab/>
      </w:r>
      <w:r w:rsidRPr="00381633">
        <w:rPr>
          <w:rFonts w:ascii="Arial" w:hAnsi="Arial" w:cs="Arial"/>
          <w:bCs/>
          <w:sz w:val="20"/>
          <w:szCs w:val="20"/>
        </w:rPr>
        <w:t xml:space="preserve">van der </w:t>
      </w:r>
      <w:proofErr w:type="spellStart"/>
      <w:r w:rsidRPr="00381633">
        <w:rPr>
          <w:rFonts w:ascii="Arial" w:hAnsi="Arial" w:cs="Arial"/>
          <w:bCs/>
          <w:sz w:val="20"/>
          <w:szCs w:val="20"/>
        </w:rPr>
        <w:t>Ploeg</w:t>
      </w:r>
      <w:proofErr w:type="spellEnd"/>
      <w:r w:rsidRPr="00381633">
        <w:rPr>
          <w:rFonts w:ascii="Arial" w:hAnsi="Arial" w:cs="Arial"/>
          <w:bCs/>
          <w:sz w:val="20"/>
          <w:szCs w:val="20"/>
        </w:rPr>
        <w:t xml:space="preserve"> R</w:t>
      </w:r>
      <w:r w:rsidRPr="00381633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381633">
        <w:rPr>
          <w:rFonts w:ascii="Arial" w:hAnsi="Arial" w:cs="Arial"/>
          <w:bCs/>
          <w:sz w:val="20"/>
          <w:szCs w:val="20"/>
        </w:rPr>
        <w:t>Verheul</w:t>
      </w:r>
      <w:proofErr w:type="spellEnd"/>
      <w:r w:rsidRPr="00381633">
        <w:rPr>
          <w:rFonts w:ascii="Arial" w:hAnsi="Arial" w:cs="Arial"/>
          <w:bCs/>
          <w:sz w:val="20"/>
          <w:szCs w:val="20"/>
        </w:rPr>
        <w:t xml:space="preserve"> J</w:t>
      </w:r>
      <w:r w:rsidRPr="00381633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381633">
        <w:rPr>
          <w:rFonts w:ascii="Arial" w:hAnsi="Arial" w:cs="Arial"/>
          <w:bCs/>
          <w:sz w:val="20"/>
          <w:szCs w:val="20"/>
        </w:rPr>
        <w:t>Vischer</w:t>
      </w:r>
      <w:proofErr w:type="spellEnd"/>
      <w:r w:rsidRPr="00381633">
        <w:rPr>
          <w:rFonts w:ascii="Arial" w:hAnsi="Arial" w:cs="Arial"/>
          <w:bCs/>
          <w:sz w:val="20"/>
          <w:szCs w:val="20"/>
        </w:rPr>
        <w:t xml:space="preserve"> NOE</w:t>
      </w:r>
      <w:r w:rsidRPr="00381633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381633">
        <w:rPr>
          <w:rFonts w:ascii="Arial" w:hAnsi="Arial" w:cs="Arial"/>
          <w:bCs/>
          <w:sz w:val="20"/>
          <w:szCs w:val="20"/>
        </w:rPr>
        <w:t>Alexeeva</w:t>
      </w:r>
      <w:proofErr w:type="spellEnd"/>
      <w:r w:rsidRPr="00381633">
        <w:rPr>
          <w:rFonts w:ascii="Arial" w:hAnsi="Arial" w:cs="Arial"/>
          <w:bCs/>
          <w:sz w:val="20"/>
          <w:szCs w:val="20"/>
        </w:rPr>
        <w:t xml:space="preserve"> S</w:t>
      </w:r>
      <w:r w:rsidRPr="00381633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381633">
        <w:rPr>
          <w:rFonts w:ascii="Arial" w:hAnsi="Arial" w:cs="Arial"/>
          <w:bCs/>
          <w:sz w:val="20"/>
          <w:szCs w:val="20"/>
        </w:rPr>
        <w:t>Hoogendoorn</w:t>
      </w:r>
      <w:proofErr w:type="spellEnd"/>
      <w:r w:rsidRPr="00381633">
        <w:rPr>
          <w:rFonts w:ascii="Arial" w:hAnsi="Arial" w:cs="Arial"/>
          <w:bCs/>
          <w:sz w:val="20"/>
          <w:szCs w:val="20"/>
        </w:rPr>
        <w:t xml:space="preserve"> E</w:t>
      </w:r>
      <w:r w:rsidRPr="00381633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381633">
        <w:rPr>
          <w:rFonts w:ascii="Arial" w:hAnsi="Arial" w:cs="Arial"/>
          <w:bCs/>
          <w:sz w:val="20"/>
          <w:szCs w:val="20"/>
        </w:rPr>
        <w:t>Postma</w:t>
      </w:r>
      <w:proofErr w:type="spellEnd"/>
      <w:r w:rsidRPr="00381633">
        <w:rPr>
          <w:rFonts w:ascii="Arial" w:hAnsi="Arial" w:cs="Arial"/>
          <w:bCs/>
          <w:sz w:val="20"/>
          <w:szCs w:val="20"/>
        </w:rPr>
        <w:t xml:space="preserve"> M</w:t>
      </w:r>
      <w:r w:rsidRPr="00381633">
        <w:rPr>
          <w:rFonts w:ascii="Arial" w:hAnsi="Arial" w:cs="Arial"/>
          <w:sz w:val="20"/>
          <w:szCs w:val="20"/>
        </w:rPr>
        <w:t xml:space="preserve">, </w:t>
      </w:r>
      <w:r w:rsidRPr="00381633">
        <w:rPr>
          <w:rFonts w:ascii="Arial" w:hAnsi="Arial" w:cs="Arial"/>
          <w:bCs/>
          <w:sz w:val="20"/>
          <w:szCs w:val="20"/>
        </w:rPr>
        <w:t>Banzhaf M</w:t>
      </w:r>
      <w:r w:rsidRPr="00381633">
        <w:rPr>
          <w:rFonts w:ascii="Arial" w:hAnsi="Arial" w:cs="Arial"/>
          <w:sz w:val="20"/>
          <w:szCs w:val="20"/>
        </w:rPr>
        <w:t xml:space="preserve">, </w:t>
      </w:r>
      <w:r w:rsidRPr="00381633">
        <w:rPr>
          <w:rFonts w:ascii="Arial" w:hAnsi="Arial" w:cs="Arial"/>
          <w:bCs/>
          <w:sz w:val="20"/>
          <w:szCs w:val="20"/>
        </w:rPr>
        <w:t>Vollmer W</w:t>
      </w:r>
      <w:r w:rsidRPr="00381633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381633">
        <w:rPr>
          <w:rFonts w:ascii="Arial" w:hAnsi="Arial" w:cs="Arial"/>
          <w:bCs/>
          <w:sz w:val="20"/>
          <w:szCs w:val="20"/>
        </w:rPr>
        <w:t>Blaauwen</w:t>
      </w:r>
      <w:proofErr w:type="spellEnd"/>
      <w:r w:rsidRPr="00381633">
        <w:rPr>
          <w:rFonts w:ascii="Arial" w:hAnsi="Arial" w:cs="Arial"/>
          <w:bCs/>
          <w:sz w:val="20"/>
          <w:szCs w:val="20"/>
        </w:rPr>
        <w:t xml:space="preserve"> den T</w:t>
      </w:r>
      <w:r w:rsidRPr="00381633">
        <w:rPr>
          <w:rFonts w:ascii="Arial" w:hAnsi="Arial" w:cs="Arial"/>
          <w:sz w:val="20"/>
          <w:szCs w:val="20"/>
        </w:rPr>
        <w:t xml:space="preserve">. 2013. </w:t>
      </w:r>
      <w:proofErr w:type="spellStart"/>
      <w:r w:rsidRPr="00381633">
        <w:rPr>
          <w:rFonts w:ascii="Arial" w:hAnsi="Arial" w:cs="Arial"/>
          <w:sz w:val="20"/>
          <w:szCs w:val="20"/>
        </w:rPr>
        <w:t>Colocalization</w:t>
      </w:r>
      <w:proofErr w:type="spellEnd"/>
      <w:r w:rsidRPr="00381633">
        <w:rPr>
          <w:rFonts w:ascii="Arial" w:hAnsi="Arial" w:cs="Arial"/>
          <w:sz w:val="20"/>
          <w:szCs w:val="20"/>
        </w:rPr>
        <w:t xml:space="preserve"> and interaction between </w:t>
      </w:r>
      <w:proofErr w:type="spellStart"/>
      <w:r w:rsidRPr="00381633">
        <w:rPr>
          <w:rFonts w:ascii="Arial" w:hAnsi="Arial" w:cs="Arial"/>
          <w:sz w:val="20"/>
          <w:szCs w:val="20"/>
        </w:rPr>
        <w:t>elongasome</w:t>
      </w:r>
      <w:proofErr w:type="spellEnd"/>
      <w:r w:rsidRPr="00381633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381633">
        <w:rPr>
          <w:rFonts w:ascii="Arial" w:hAnsi="Arial" w:cs="Arial"/>
          <w:sz w:val="20"/>
          <w:szCs w:val="20"/>
        </w:rPr>
        <w:t>divisome</w:t>
      </w:r>
      <w:proofErr w:type="spellEnd"/>
      <w:r w:rsidRPr="00381633">
        <w:rPr>
          <w:rFonts w:ascii="Arial" w:hAnsi="Arial" w:cs="Arial"/>
          <w:sz w:val="20"/>
          <w:szCs w:val="20"/>
        </w:rPr>
        <w:t xml:space="preserve"> during a preparative cell division phase in </w:t>
      </w:r>
      <w:r w:rsidRPr="00381633">
        <w:rPr>
          <w:rFonts w:ascii="Arial" w:hAnsi="Arial" w:cs="Arial"/>
          <w:i/>
          <w:sz w:val="20"/>
          <w:szCs w:val="20"/>
        </w:rPr>
        <w:t>Escherichia coli</w:t>
      </w:r>
      <w:r w:rsidRPr="00381633">
        <w:rPr>
          <w:rFonts w:ascii="Arial" w:hAnsi="Arial" w:cs="Arial"/>
          <w:sz w:val="20"/>
          <w:szCs w:val="20"/>
        </w:rPr>
        <w:t xml:space="preserve">. </w:t>
      </w:r>
      <w:r w:rsidRPr="00381633">
        <w:rPr>
          <w:rFonts w:ascii="Arial" w:hAnsi="Arial" w:cs="Arial"/>
          <w:sz w:val="20"/>
          <w:szCs w:val="20"/>
          <w:lang w:val="nl-NL"/>
        </w:rPr>
        <w:t xml:space="preserve">Mol Microbiol </w:t>
      </w:r>
      <w:r w:rsidRPr="00381633">
        <w:rPr>
          <w:rFonts w:ascii="Arial" w:hAnsi="Arial" w:cs="Arial"/>
          <w:bCs/>
          <w:sz w:val="20"/>
          <w:szCs w:val="20"/>
          <w:lang w:val="nl-NL"/>
        </w:rPr>
        <w:t>87</w:t>
      </w:r>
      <w:r w:rsidRPr="00381633">
        <w:rPr>
          <w:rFonts w:ascii="Arial" w:hAnsi="Arial" w:cs="Arial"/>
          <w:sz w:val="20"/>
          <w:szCs w:val="20"/>
          <w:lang w:val="nl-NL"/>
        </w:rPr>
        <w:t>:1074–1087.</w:t>
      </w:r>
      <w:r w:rsidRPr="00381633">
        <w:rPr>
          <w:rFonts w:ascii="Times New Roman" w:eastAsia="Times New Roman" w:hAnsi="Times New Roman" w:cs="Times New Roman"/>
          <w:lang w:eastAsia="zh-CN"/>
        </w:rPr>
        <w:t xml:space="preserve"> </w:t>
      </w:r>
      <w:proofErr w:type="spellStart"/>
      <w:proofErr w:type="gramStart"/>
      <w:r w:rsidRPr="00381633">
        <w:rPr>
          <w:rFonts w:ascii="Arial" w:hAnsi="Arial" w:cs="Arial"/>
          <w:sz w:val="20"/>
          <w:szCs w:val="20"/>
        </w:rPr>
        <w:t>doi</w:t>
      </w:r>
      <w:proofErr w:type="spellEnd"/>
      <w:proofErr w:type="gramEnd"/>
      <w:r w:rsidRPr="00381633">
        <w:rPr>
          <w:rFonts w:ascii="Arial" w:hAnsi="Arial" w:cs="Arial"/>
          <w:sz w:val="20"/>
          <w:szCs w:val="20"/>
        </w:rPr>
        <w:t>: 10.1111/mmi.12150.</w:t>
      </w:r>
    </w:p>
    <w:p w14:paraId="308568B5" w14:textId="71E09F3F" w:rsidR="00381633" w:rsidRPr="00381633" w:rsidRDefault="00381633" w:rsidP="00381633">
      <w:pPr>
        <w:tabs>
          <w:tab w:val="left" w:pos="480"/>
        </w:tabs>
        <w:autoSpaceDE w:val="0"/>
        <w:autoSpaceDN w:val="0"/>
        <w:adjustRightInd w:val="0"/>
        <w:spacing w:after="240"/>
        <w:ind w:left="482" w:hanging="482"/>
        <w:contextualSpacing/>
        <w:rPr>
          <w:rFonts w:ascii="Arial" w:hAnsi="Arial" w:cs="Arial"/>
          <w:sz w:val="20"/>
          <w:szCs w:val="20"/>
        </w:rPr>
      </w:pPr>
      <w:r w:rsidRPr="00381633">
        <w:rPr>
          <w:rFonts w:ascii="Arial" w:hAnsi="Arial" w:cs="Arial"/>
          <w:sz w:val="20"/>
          <w:szCs w:val="20"/>
          <w:lang w:val="nl-NL"/>
        </w:rPr>
        <w:t>4.</w:t>
      </w:r>
      <w:r w:rsidRPr="00381633">
        <w:rPr>
          <w:rFonts w:ascii="Arial" w:hAnsi="Arial" w:cs="Arial"/>
          <w:sz w:val="20"/>
          <w:szCs w:val="20"/>
          <w:lang w:val="nl-NL"/>
        </w:rPr>
        <w:tab/>
      </w:r>
      <w:r w:rsidRPr="00381633">
        <w:rPr>
          <w:rFonts w:ascii="Arial" w:hAnsi="Arial" w:cs="Arial"/>
          <w:bCs/>
          <w:sz w:val="20"/>
          <w:szCs w:val="20"/>
          <w:lang w:val="nl-NL"/>
        </w:rPr>
        <w:t>van der Ploeg R</w:t>
      </w:r>
      <w:r w:rsidRPr="00381633">
        <w:rPr>
          <w:rFonts w:ascii="Arial" w:hAnsi="Arial" w:cs="Arial"/>
          <w:sz w:val="20"/>
          <w:szCs w:val="20"/>
          <w:lang w:val="nl-NL"/>
        </w:rPr>
        <w:t xml:space="preserve">, </w:t>
      </w:r>
      <w:r w:rsidRPr="00381633">
        <w:rPr>
          <w:rFonts w:ascii="Arial" w:hAnsi="Arial" w:cs="Arial"/>
          <w:bCs/>
          <w:sz w:val="20"/>
          <w:szCs w:val="20"/>
          <w:lang w:val="nl-NL"/>
        </w:rPr>
        <w:t>Goudelis ST</w:t>
      </w:r>
      <w:r w:rsidRPr="00381633">
        <w:rPr>
          <w:rFonts w:ascii="Arial" w:hAnsi="Arial" w:cs="Arial"/>
          <w:sz w:val="20"/>
          <w:szCs w:val="20"/>
          <w:lang w:val="nl-NL"/>
        </w:rPr>
        <w:t xml:space="preserve">, </w:t>
      </w:r>
      <w:r w:rsidRPr="00381633">
        <w:rPr>
          <w:rFonts w:ascii="Arial" w:hAnsi="Arial" w:cs="Arial"/>
          <w:bCs/>
          <w:sz w:val="20"/>
          <w:szCs w:val="20"/>
          <w:lang w:val="nl-NL"/>
        </w:rPr>
        <w:t>Blaauwen den T</w:t>
      </w:r>
      <w:r w:rsidRPr="00381633">
        <w:rPr>
          <w:rFonts w:ascii="Arial" w:hAnsi="Arial" w:cs="Arial"/>
          <w:sz w:val="20"/>
          <w:szCs w:val="20"/>
          <w:lang w:val="nl-NL"/>
        </w:rPr>
        <w:t xml:space="preserve">. 2015. </w:t>
      </w:r>
      <w:r w:rsidRPr="00381633">
        <w:rPr>
          <w:rFonts w:ascii="Arial" w:hAnsi="Arial" w:cs="Arial"/>
          <w:sz w:val="20"/>
          <w:szCs w:val="20"/>
        </w:rPr>
        <w:t xml:space="preserve">Validation of FRET Assay for the Screening of Growth Inhibitors of </w:t>
      </w:r>
      <w:r w:rsidRPr="00381633">
        <w:rPr>
          <w:rFonts w:ascii="Arial" w:hAnsi="Arial" w:cs="Arial"/>
          <w:i/>
          <w:sz w:val="20"/>
          <w:szCs w:val="20"/>
        </w:rPr>
        <w:t>Escherichia coli</w:t>
      </w:r>
      <w:r w:rsidRPr="00381633">
        <w:rPr>
          <w:rFonts w:ascii="Arial" w:hAnsi="Arial" w:cs="Arial"/>
          <w:sz w:val="20"/>
          <w:szCs w:val="20"/>
        </w:rPr>
        <w:t xml:space="preserve"> Reveals </w:t>
      </w:r>
      <w:proofErr w:type="spellStart"/>
      <w:r w:rsidRPr="00381633">
        <w:rPr>
          <w:rFonts w:ascii="Arial" w:hAnsi="Arial" w:cs="Arial"/>
          <w:sz w:val="20"/>
          <w:szCs w:val="20"/>
        </w:rPr>
        <w:t>Elongasome</w:t>
      </w:r>
      <w:proofErr w:type="spellEnd"/>
      <w:r w:rsidRPr="00381633">
        <w:rPr>
          <w:rFonts w:ascii="Arial" w:hAnsi="Arial" w:cs="Arial"/>
          <w:sz w:val="20"/>
          <w:szCs w:val="20"/>
        </w:rPr>
        <w:t xml:space="preserve"> Assembly Dynamics. IJMS </w:t>
      </w:r>
      <w:r w:rsidRPr="00381633">
        <w:rPr>
          <w:rFonts w:ascii="Arial" w:hAnsi="Arial" w:cs="Arial"/>
          <w:bCs/>
          <w:sz w:val="20"/>
          <w:szCs w:val="20"/>
        </w:rPr>
        <w:t>16</w:t>
      </w:r>
      <w:r w:rsidRPr="00381633">
        <w:rPr>
          <w:rFonts w:ascii="Arial" w:hAnsi="Arial" w:cs="Arial"/>
          <w:sz w:val="20"/>
          <w:szCs w:val="20"/>
        </w:rPr>
        <w:t>:17637–17654.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proofErr w:type="gramStart"/>
      <w:r w:rsidRPr="00381633">
        <w:rPr>
          <w:rFonts w:ascii="Arial" w:hAnsi="Arial" w:cs="Arial"/>
          <w:sz w:val="20"/>
          <w:szCs w:val="20"/>
        </w:rPr>
        <w:t>doi</w:t>
      </w:r>
      <w:proofErr w:type="spellEnd"/>
      <w:proofErr w:type="gramEnd"/>
      <w:r w:rsidRPr="00381633">
        <w:rPr>
          <w:rFonts w:ascii="Arial" w:hAnsi="Arial" w:cs="Arial"/>
          <w:sz w:val="20"/>
          <w:szCs w:val="20"/>
        </w:rPr>
        <w:t>: 10.3390/ijms160817637.</w:t>
      </w:r>
    </w:p>
    <w:p w14:paraId="090EA8CC" w14:textId="2A81E66B" w:rsidR="00381633" w:rsidRPr="00381633" w:rsidRDefault="00381633" w:rsidP="00B678E3">
      <w:pPr>
        <w:tabs>
          <w:tab w:val="left" w:pos="480"/>
        </w:tabs>
        <w:autoSpaceDE w:val="0"/>
        <w:autoSpaceDN w:val="0"/>
        <w:adjustRightInd w:val="0"/>
        <w:spacing w:after="240"/>
        <w:ind w:left="482" w:hanging="482"/>
        <w:contextualSpacing/>
        <w:rPr>
          <w:rFonts w:ascii="Arial" w:hAnsi="Arial" w:cs="Arial"/>
          <w:sz w:val="20"/>
          <w:szCs w:val="20"/>
        </w:rPr>
      </w:pPr>
      <w:r w:rsidRPr="00381633">
        <w:rPr>
          <w:rFonts w:ascii="Arial" w:hAnsi="Arial" w:cs="Arial"/>
          <w:sz w:val="20"/>
          <w:szCs w:val="20"/>
        </w:rPr>
        <w:t>5.</w:t>
      </w:r>
      <w:r w:rsidRPr="00381633">
        <w:rPr>
          <w:rFonts w:ascii="Arial" w:hAnsi="Arial" w:cs="Arial"/>
          <w:sz w:val="20"/>
          <w:szCs w:val="20"/>
        </w:rPr>
        <w:tab/>
      </w:r>
      <w:proofErr w:type="spellStart"/>
      <w:r w:rsidRPr="00381633">
        <w:rPr>
          <w:rFonts w:ascii="Arial" w:hAnsi="Arial" w:cs="Arial"/>
          <w:bCs/>
          <w:sz w:val="20"/>
          <w:szCs w:val="20"/>
        </w:rPr>
        <w:t>Standage-Beier</w:t>
      </w:r>
      <w:proofErr w:type="spellEnd"/>
      <w:r w:rsidRPr="00381633">
        <w:rPr>
          <w:rFonts w:ascii="Arial" w:hAnsi="Arial" w:cs="Arial"/>
          <w:bCs/>
          <w:sz w:val="20"/>
          <w:szCs w:val="20"/>
        </w:rPr>
        <w:t xml:space="preserve"> K</w:t>
      </w:r>
      <w:r w:rsidRPr="00381633">
        <w:rPr>
          <w:rFonts w:ascii="Arial" w:hAnsi="Arial" w:cs="Arial"/>
          <w:sz w:val="20"/>
          <w:szCs w:val="20"/>
        </w:rPr>
        <w:t xml:space="preserve">, </w:t>
      </w:r>
      <w:r w:rsidRPr="00381633">
        <w:rPr>
          <w:rFonts w:ascii="Arial" w:hAnsi="Arial" w:cs="Arial"/>
          <w:bCs/>
          <w:sz w:val="20"/>
          <w:szCs w:val="20"/>
        </w:rPr>
        <w:t>Zhang Q</w:t>
      </w:r>
      <w:r w:rsidRPr="00381633">
        <w:rPr>
          <w:rFonts w:ascii="Arial" w:hAnsi="Arial" w:cs="Arial"/>
          <w:sz w:val="20"/>
          <w:szCs w:val="20"/>
        </w:rPr>
        <w:t xml:space="preserve">, </w:t>
      </w:r>
      <w:r w:rsidRPr="00381633">
        <w:rPr>
          <w:rFonts w:ascii="Arial" w:hAnsi="Arial" w:cs="Arial"/>
          <w:bCs/>
          <w:sz w:val="20"/>
          <w:szCs w:val="20"/>
        </w:rPr>
        <w:t>Wang X</w:t>
      </w:r>
      <w:r w:rsidRPr="00381633">
        <w:rPr>
          <w:rFonts w:ascii="Arial" w:hAnsi="Arial" w:cs="Arial"/>
          <w:sz w:val="20"/>
          <w:szCs w:val="20"/>
        </w:rPr>
        <w:t>. 2015. Targeted Large-Scale Deletion of Bacterial Genomes Using CRISPR-</w:t>
      </w:r>
      <w:proofErr w:type="spellStart"/>
      <w:r w:rsidRPr="00381633">
        <w:rPr>
          <w:rFonts w:ascii="Arial" w:hAnsi="Arial" w:cs="Arial"/>
          <w:sz w:val="20"/>
          <w:szCs w:val="20"/>
        </w:rPr>
        <w:t>Nickases</w:t>
      </w:r>
      <w:proofErr w:type="spellEnd"/>
      <w:r w:rsidRPr="00381633">
        <w:rPr>
          <w:rFonts w:ascii="Arial" w:hAnsi="Arial" w:cs="Arial"/>
          <w:sz w:val="20"/>
          <w:szCs w:val="20"/>
        </w:rPr>
        <w:t xml:space="preserve">. ACS Synth </w:t>
      </w:r>
      <w:proofErr w:type="spellStart"/>
      <w:r w:rsidRPr="00381633">
        <w:rPr>
          <w:rFonts w:ascii="Arial" w:hAnsi="Arial" w:cs="Arial"/>
          <w:sz w:val="20"/>
          <w:szCs w:val="20"/>
        </w:rPr>
        <w:t>Biol</w:t>
      </w:r>
      <w:proofErr w:type="spellEnd"/>
      <w:r w:rsidRPr="00381633">
        <w:rPr>
          <w:rFonts w:ascii="Arial" w:hAnsi="Arial" w:cs="Arial"/>
          <w:sz w:val="20"/>
          <w:szCs w:val="20"/>
        </w:rPr>
        <w:t xml:space="preserve"> </w:t>
      </w:r>
      <w:r w:rsidRPr="00381633">
        <w:rPr>
          <w:rFonts w:ascii="Arial" w:hAnsi="Arial" w:cs="Arial"/>
          <w:bCs/>
          <w:sz w:val="20"/>
          <w:szCs w:val="20"/>
        </w:rPr>
        <w:t>4</w:t>
      </w:r>
      <w:r w:rsidRPr="00381633">
        <w:rPr>
          <w:rFonts w:ascii="Arial" w:hAnsi="Arial" w:cs="Arial"/>
          <w:sz w:val="20"/>
          <w:szCs w:val="20"/>
        </w:rPr>
        <w:t>:1217–1225.</w:t>
      </w:r>
      <w:r w:rsidR="00B678E3" w:rsidRPr="00B678E3">
        <w:rPr>
          <w:rFonts w:ascii="Times New Roman" w:eastAsia="Times New Roman" w:hAnsi="Times New Roman" w:cs="Times New Roman"/>
          <w:lang w:eastAsia="zh-CN"/>
        </w:rPr>
        <w:t xml:space="preserve"> </w:t>
      </w:r>
      <w:proofErr w:type="spellStart"/>
      <w:proofErr w:type="gramStart"/>
      <w:r w:rsidR="00B678E3" w:rsidRPr="00B678E3">
        <w:rPr>
          <w:rFonts w:ascii="Arial" w:hAnsi="Arial" w:cs="Arial"/>
          <w:sz w:val="20"/>
          <w:szCs w:val="20"/>
        </w:rPr>
        <w:t>doi</w:t>
      </w:r>
      <w:proofErr w:type="spellEnd"/>
      <w:proofErr w:type="gramEnd"/>
      <w:r w:rsidR="00B678E3" w:rsidRPr="00B678E3">
        <w:rPr>
          <w:rFonts w:ascii="Arial" w:hAnsi="Arial" w:cs="Arial"/>
          <w:sz w:val="20"/>
          <w:szCs w:val="20"/>
        </w:rPr>
        <w:t>: 10.1021/acssynbio.5b00132.</w:t>
      </w:r>
    </w:p>
    <w:p w14:paraId="126E40B3" w14:textId="584346D8" w:rsidR="00381633" w:rsidRPr="00381633" w:rsidRDefault="00381633" w:rsidP="00381633">
      <w:pPr>
        <w:tabs>
          <w:tab w:val="left" w:pos="480"/>
        </w:tabs>
        <w:autoSpaceDE w:val="0"/>
        <w:autoSpaceDN w:val="0"/>
        <w:adjustRightInd w:val="0"/>
        <w:spacing w:after="240"/>
        <w:ind w:left="482" w:hanging="482"/>
        <w:contextualSpacing/>
        <w:rPr>
          <w:rFonts w:ascii="Arial" w:hAnsi="Arial" w:cs="Arial"/>
          <w:sz w:val="20"/>
          <w:szCs w:val="20"/>
        </w:rPr>
      </w:pPr>
      <w:r w:rsidRPr="00381633">
        <w:rPr>
          <w:rFonts w:ascii="Arial" w:hAnsi="Arial" w:cs="Arial"/>
          <w:sz w:val="20"/>
          <w:szCs w:val="20"/>
        </w:rPr>
        <w:t>6.</w:t>
      </w:r>
      <w:r w:rsidRPr="00381633">
        <w:rPr>
          <w:rFonts w:ascii="Arial" w:hAnsi="Arial" w:cs="Arial"/>
          <w:sz w:val="20"/>
          <w:szCs w:val="20"/>
        </w:rPr>
        <w:tab/>
      </w:r>
      <w:r w:rsidRPr="00381633">
        <w:rPr>
          <w:rFonts w:ascii="Arial" w:hAnsi="Arial" w:cs="Arial"/>
          <w:bCs/>
          <w:sz w:val="20"/>
          <w:szCs w:val="20"/>
        </w:rPr>
        <w:t>Liu X</w:t>
      </w:r>
      <w:r w:rsidRPr="00381633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381633">
        <w:rPr>
          <w:rFonts w:ascii="Arial" w:hAnsi="Arial" w:cs="Arial"/>
          <w:bCs/>
          <w:sz w:val="20"/>
          <w:szCs w:val="20"/>
        </w:rPr>
        <w:t>Meiresonne</w:t>
      </w:r>
      <w:proofErr w:type="spellEnd"/>
      <w:r w:rsidRPr="00381633">
        <w:rPr>
          <w:rFonts w:ascii="Arial" w:hAnsi="Arial" w:cs="Arial"/>
          <w:bCs/>
          <w:sz w:val="20"/>
          <w:szCs w:val="20"/>
        </w:rPr>
        <w:t xml:space="preserve"> NY</w:t>
      </w:r>
      <w:r w:rsidRPr="00381633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381633">
        <w:rPr>
          <w:rFonts w:ascii="Arial" w:hAnsi="Arial" w:cs="Arial"/>
          <w:bCs/>
          <w:sz w:val="20"/>
          <w:szCs w:val="20"/>
        </w:rPr>
        <w:t>Bouhss</w:t>
      </w:r>
      <w:proofErr w:type="spellEnd"/>
      <w:r w:rsidRPr="00381633">
        <w:rPr>
          <w:rFonts w:ascii="Arial" w:hAnsi="Arial" w:cs="Arial"/>
          <w:bCs/>
          <w:sz w:val="20"/>
          <w:szCs w:val="20"/>
        </w:rPr>
        <w:t xml:space="preserve"> A</w:t>
      </w:r>
      <w:r w:rsidRPr="00381633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381633">
        <w:rPr>
          <w:rFonts w:ascii="Arial" w:hAnsi="Arial" w:cs="Arial"/>
          <w:bCs/>
          <w:sz w:val="20"/>
          <w:szCs w:val="20"/>
        </w:rPr>
        <w:t>Blaauwen</w:t>
      </w:r>
      <w:proofErr w:type="spellEnd"/>
      <w:r w:rsidRPr="00381633">
        <w:rPr>
          <w:rFonts w:ascii="Arial" w:hAnsi="Arial" w:cs="Arial"/>
          <w:bCs/>
          <w:sz w:val="20"/>
          <w:szCs w:val="20"/>
        </w:rPr>
        <w:t xml:space="preserve"> den T</w:t>
      </w:r>
      <w:r w:rsidRPr="00381633">
        <w:rPr>
          <w:rFonts w:ascii="Arial" w:hAnsi="Arial" w:cs="Arial"/>
          <w:sz w:val="20"/>
          <w:szCs w:val="20"/>
        </w:rPr>
        <w:t xml:space="preserve">. 2018. </w:t>
      </w:r>
      <w:proofErr w:type="spellStart"/>
      <w:r w:rsidRPr="00381633">
        <w:rPr>
          <w:rFonts w:ascii="Arial" w:hAnsi="Arial" w:cs="Arial"/>
          <w:sz w:val="20"/>
          <w:szCs w:val="20"/>
        </w:rPr>
        <w:t>FtsW</w:t>
      </w:r>
      <w:proofErr w:type="spellEnd"/>
      <w:r w:rsidRPr="00381633">
        <w:rPr>
          <w:rFonts w:ascii="Arial" w:hAnsi="Arial" w:cs="Arial"/>
          <w:sz w:val="20"/>
          <w:szCs w:val="20"/>
        </w:rPr>
        <w:t xml:space="preserve"> activity and lipid II synthesis are required for recruitment of </w:t>
      </w:r>
      <w:proofErr w:type="spellStart"/>
      <w:r w:rsidRPr="00381633">
        <w:rPr>
          <w:rFonts w:ascii="Arial" w:hAnsi="Arial" w:cs="Arial"/>
          <w:sz w:val="20"/>
          <w:szCs w:val="20"/>
        </w:rPr>
        <w:t>MurJ</w:t>
      </w:r>
      <w:proofErr w:type="spellEnd"/>
      <w:r w:rsidRPr="00381633">
        <w:rPr>
          <w:rFonts w:ascii="Arial" w:hAnsi="Arial" w:cs="Arial"/>
          <w:sz w:val="20"/>
          <w:szCs w:val="20"/>
        </w:rPr>
        <w:t xml:space="preserve"> to </w:t>
      </w:r>
      <w:proofErr w:type="spellStart"/>
      <w:r w:rsidRPr="00381633">
        <w:rPr>
          <w:rFonts w:ascii="Arial" w:hAnsi="Arial" w:cs="Arial"/>
          <w:sz w:val="20"/>
          <w:szCs w:val="20"/>
        </w:rPr>
        <w:t>midcell</w:t>
      </w:r>
      <w:proofErr w:type="spellEnd"/>
      <w:r w:rsidRPr="00381633">
        <w:rPr>
          <w:rFonts w:ascii="Arial" w:hAnsi="Arial" w:cs="Arial"/>
          <w:sz w:val="20"/>
          <w:szCs w:val="20"/>
        </w:rPr>
        <w:t xml:space="preserve"> during cell division in </w:t>
      </w:r>
      <w:r w:rsidRPr="00381633">
        <w:rPr>
          <w:rFonts w:ascii="Arial" w:hAnsi="Arial" w:cs="Arial"/>
          <w:i/>
          <w:sz w:val="20"/>
          <w:szCs w:val="20"/>
        </w:rPr>
        <w:t>Escherichia coli.</w:t>
      </w:r>
      <w:r w:rsidRPr="00381633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81633">
        <w:rPr>
          <w:rFonts w:ascii="Arial" w:hAnsi="Arial" w:cs="Arial"/>
          <w:sz w:val="20"/>
          <w:szCs w:val="20"/>
        </w:rPr>
        <w:t>Mol</w:t>
      </w:r>
      <w:proofErr w:type="spellEnd"/>
      <w:r w:rsidRPr="00381633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81633">
        <w:rPr>
          <w:rFonts w:ascii="Arial" w:hAnsi="Arial" w:cs="Arial"/>
          <w:sz w:val="20"/>
          <w:szCs w:val="20"/>
        </w:rPr>
        <w:t>Microbiol</w:t>
      </w:r>
      <w:proofErr w:type="spellEnd"/>
      <w:r w:rsidRPr="00381633">
        <w:rPr>
          <w:rFonts w:ascii="Arial" w:hAnsi="Arial" w:cs="Arial"/>
          <w:sz w:val="20"/>
          <w:szCs w:val="20"/>
        </w:rPr>
        <w:t>.</w:t>
      </w:r>
      <w:r w:rsidRPr="00381633">
        <w:rPr>
          <w:rFonts w:ascii="Times New Roman" w:eastAsia="Times New Roman" w:hAnsi="Times New Roman" w:cs="Times New Roman"/>
          <w:lang w:eastAsia="zh-CN"/>
        </w:rPr>
        <w:t xml:space="preserve"> </w:t>
      </w:r>
      <w:r w:rsidRPr="00381633">
        <w:rPr>
          <w:rFonts w:ascii="Arial" w:hAnsi="Arial" w:cs="Arial"/>
          <w:sz w:val="20"/>
          <w:szCs w:val="20"/>
        </w:rPr>
        <w:t xml:space="preserve">109:855-884. </w:t>
      </w:r>
      <w:proofErr w:type="spellStart"/>
      <w:r w:rsidRPr="00381633">
        <w:rPr>
          <w:rFonts w:ascii="Arial" w:hAnsi="Arial" w:cs="Arial"/>
          <w:sz w:val="20"/>
          <w:szCs w:val="20"/>
        </w:rPr>
        <w:t>doi</w:t>
      </w:r>
      <w:proofErr w:type="spellEnd"/>
      <w:r w:rsidRPr="00381633">
        <w:rPr>
          <w:rFonts w:ascii="Arial" w:hAnsi="Arial" w:cs="Arial"/>
          <w:sz w:val="20"/>
          <w:szCs w:val="20"/>
        </w:rPr>
        <w:t xml:space="preserve">: 10.1111/mmi.14104. </w:t>
      </w:r>
    </w:p>
    <w:p w14:paraId="53D5F373" w14:textId="17960B6E" w:rsidR="00814E0F" w:rsidRPr="00272766" w:rsidRDefault="00381633" w:rsidP="00A960DE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PAPERS2_CITATIONS &lt;papers2_bibliography/&gt;</w:instrText>
      </w:r>
      <w:r>
        <w:rPr>
          <w:rFonts w:ascii="Arial" w:hAnsi="Arial" w:cs="Arial"/>
          <w:sz w:val="20"/>
          <w:szCs w:val="20"/>
        </w:rPr>
        <w:fldChar w:fldCharType="end"/>
      </w:r>
    </w:p>
    <w:sectPr w:rsidR="00814E0F" w:rsidRPr="00272766" w:rsidSect="00121030">
      <w:footerReference w:type="even" r:id="rId6"/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F71194" w14:textId="77777777" w:rsidR="0059622E" w:rsidRDefault="0059622E" w:rsidP="00B9472F">
      <w:r>
        <w:separator/>
      </w:r>
    </w:p>
  </w:endnote>
  <w:endnote w:type="continuationSeparator" w:id="0">
    <w:p w14:paraId="1EF4D304" w14:textId="77777777" w:rsidR="0059622E" w:rsidRDefault="0059622E" w:rsidP="00B947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8474333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D2F126" w14:textId="1F96DB15" w:rsidR="00B9472F" w:rsidRDefault="00B9472F" w:rsidP="00152E7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6F9C7C" w14:textId="77777777" w:rsidR="00B9472F" w:rsidRDefault="00B947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51630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2DC983" w14:textId="7EF996E4" w:rsidR="00B9472F" w:rsidRDefault="00B9472F" w:rsidP="00152E7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5504D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4495423" w14:textId="77777777" w:rsidR="00B9472F" w:rsidRDefault="00B947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4222C4" w14:textId="77777777" w:rsidR="0059622E" w:rsidRDefault="0059622E" w:rsidP="00B9472F">
      <w:r>
        <w:separator/>
      </w:r>
    </w:p>
  </w:footnote>
  <w:footnote w:type="continuationSeparator" w:id="0">
    <w:p w14:paraId="18ED89AA" w14:textId="77777777" w:rsidR="0059622E" w:rsidRDefault="0059622E" w:rsidP="00B947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72F"/>
    <w:rsid w:val="0000601D"/>
    <w:rsid w:val="000224C2"/>
    <w:rsid w:val="0004790A"/>
    <w:rsid w:val="0005239D"/>
    <w:rsid w:val="000D0590"/>
    <w:rsid w:val="001059A5"/>
    <w:rsid w:val="00121030"/>
    <w:rsid w:val="00121C66"/>
    <w:rsid w:val="00122AE1"/>
    <w:rsid w:val="001324C1"/>
    <w:rsid w:val="001643C9"/>
    <w:rsid w:val="00171524"/>
    <w:rsid w:val="00191C27"/>
    <w:rsid w:val="001937FA"/>
    <w:rsid w:val="001B7D0C"/>
    <w:rsid w:val="001C4B9A"/>
    <w:rsid w:val="001E7668"/>
    <w:rsid w:val="001F5295"/>
    <w:rsid w:val="0021070A"/>
    <w:rsid w:val="00231A1C"/>
    <w:rsid w:val="00233ED8"/>
    <w:rsid w:val="002506D7"/>
    <w:rsid w:val="002519D9"/>
    <w:rsid w:val="00272766"/>
    <w:rsid w:val="002D4331"/>
    <w:rsid w:val="002F3ED7"/>
    <w:rsid w:val="003068CE"/>
    <w:rsid w:val="00381633"/>
    <w:rsid w:val="00382647"/>
    <w:rsid w:val="003871DD"/>
    <w:rsid w:val="003A72FD"/>
    <w:rsid w:val="003A7E85"/>
    <w:rsid w:val="003C7BD4"/>
    <w:rsid w:val="003D5D25"/>
    <w:rsid w:val="0040681B"/>
    <w:rsid w:val="00425EA3"/>
    <w:rsid w:val="00455108"/>
    <w:rsid w:val="004650DF"/>
    <w:rsid w:val="00482893"/>
    <w:rsid w:val="004A5507"/>
    <w:rsid w:val="004B4E4E"/>
    <w:rsid w:val="004F172F"/>
    <w:rsid w:val="005367B5"/>
    <w:rsid w:val="005447ED"/>
    <w:rsid w:val="00556F5D"/>
    <w:rsid w:val="00561A25"/>
    <w:rsid w:val="0059622E"/>
    <w:rsid w:val="005C594F"/>
    <w:rsid w:val="00602232"/>
    <w:rsid w:val="00602AB0"/>
    <w:rsid w:val="00613FC0"/>
    <w:rsid w:val="00635C78"/>
    <w:rsid w:val="00642476"/>
    <w:rsid w:val="006943D5"/>
    <w:rsid w:val="006B24BD"/>
    <w:rsid w:val="006B26AB"/>
    <w:rsid w:val="006B47E6"/>
    <w:rsid w:val="006C241A"/>
    <w:rsid w:val="00704487"/>
    <w:rsid w:val="00705B22"/>
    <w:rsid w:val="00732D60"/>
    <w:rsid w:val="00734FC9"/>
    <w:rsid w:val="00747D58"/>
    <w:rsid w:val="007562D9"/>
    <w:rsid w:val="007975AC"/>
    <w:rsid w:val="007C7C4D"/>
    <w:rsid w:val="007D1B78"/>
    <w:rsid w:val="007F37E3"/>
    <w:rsid w:val="00814E0F"/>
    <w:rsid w:val="00833A2B"/>
    <w:rsid w:val="008346D6"/>
    <w:rsid w:val="00836243"/>
    <w:rsid w:val="00861C72"/>
    <w:rsid w:val="00862D25"/>
    <w:rsid w:val="00863D55"/>
    <w:rsid w:val="00866B0E"/>
    <w:rsid w:val="00873BBE"/>
    <w:rsid w:val="00890325"/>
    <w:rsid w:val="008C4FF3"/>
    <w:rsid w:val="008C6C97"/>
    <w:rsid w:val="008D26BF"/>
    <w:rsid w:val="00925A80"/>
    <w:rsid w:val="0095504D"/>
    <w:rsid w:val="009611DA"/>
    <w:rsid w:val="009749A6"/>
    <w:rsid w:val="009833EC"/>
    <w:rsid w:val="00993450"/>
    <w:rsid w:val="009B3B1D"/>
    <w:rsid w:val="009C310B"/>
    <w:rsid w:val="009D1C28"/>
    <w:rsid w:val="009D2007"/>
    <w:rsid w:val="009D6B7B"/>
    <w:rsid w:val="009E1545"/>
    <w:rsid w:val="009E6BA5"/>
    <w:rsid w:val="00A23A67"/>
    <w:rsid w:val="00A23FFF"/>
    <w:rsid w:val="00A5222B"/>
    <w:rsid w:val="00A57A1B"/>
    <w:rsid w:val="00A706DF"/>
    <w:rsid w:val="00A960DE"/>
    <w:rsid w:val="00AA175F"/>
    <w:rsid w:val="00AC47E4"/>
    <w:rsid w:val="00AD43DC"/>
    <w:rsid w:val="00AF0964"/>
    <w:rsid w:val="00AF611E"/>
    <w:rsid w:val="00B023D3"/>
    <w:rsid w:val="00B418BF"/>
    <w:rsid w:val="00B52B5C"/>
    <w:rsid w:val="00B638B7"/>
    <w:rsid w:val="00B67166"/>
    <w:rsid w:val="00B678E3"/>
    <w:rsid w:val="00B9472F"/>
    <w:rsid w:val="00BB3401"/>
    <w:rsid w:val="00BD6C21"/>
    <w:rsid w:val="00C20007"/>
    <w:rsid w:val="00C41D21"/>
    <w:rsid w:val="00C44462"/>
    <w:rsid w:val="00C50CF3"/>
    <w:rsid w:val="00C86E2A"/>
    <w:rsid w:val="00C94EEF"/>
    <w:rsid w:val="00CB2531"/>
    <w:rsid w:val="00CD1AC5"/>
    <w:rsid w:val="00D05F37"/>
    <w:rsid w:val="00D06794"/>
    <w:rsid w:val="00D06B8E"/>
    <w:rsid w:val="00D12392"/>
    <w:rsid w:val="00D142B6"/>
    <w:rsid w:val="00D15F5F"/>
    <w:rsid w:val="00D5192E"/>
    <w:rsid w:val="00D60064"/>
    <w:rsid w:val="00D737C7"/>
    <w:rsid w:val="00D759DE"/>
    <w:rsid w:val="00DC4669"/>
    <w:rsid w:val="00DE202A"/>
    <w:rsid w:val="00DE3F51"/>
    <w:rsid w:val="00DF2089"/>
    <w:rsid w:val="00E30123"/>
    <w:rsid w:val="00E3687C"/>
    <w:rsid w:val="00E85456"/>
    <w:rsid w:val="00EA29DF"/>
    <w:rsid w:val="00EB325A"/>
    <w:rsid w:val="00F16079"/>
    <w:rsid w:val="00F431AE"/>
    <w:rsid w:val="00F7683F"/>
    <w:rsid w:val="00FC3B20"/>
    <w:rsid w:val="00FD282D"/>
    <w:rsid w:val="00FE6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E417F1"/>
  <w14:defaultImageDpi w14:val="300"/>
  <w15:docId w15:val="{B0DBC2BF-2BB2-6244-95A8-BE63ECE5D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18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4EE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EEF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47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472F"/>
  </w:style>
  <w:style w:type="character" w:styleId="PageNumber">
    <w:name w:val="page number"/>
    <w:basedOn w:val="DefaultParagraphFont"/>
    <w:uiPriority w:val="99"/>
    <w:semiHidden/>
    <w:unhideWhenUsed/>
    <w:rsid w:val="00B947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50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2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3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5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6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9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885</Words>
  <Characters>22150</Characters>
  <Application>Microsoft Office Word</Application>
  <DocSecurity>0</DocSecurity>
  <Lines>18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</dc:creator>
  <cp:keywords/>
  <dc:description/>
  <cp:lastModifiedBy>Xiaolong Liu</cp:lastModifiedBy>
  <cp:revision>5</cp:revision>
  <dcterms:created xsi:type="dcterms:W3CDTF">2020-12-10T11:23:00Z</dcterms:created>
  <dcterms:modified xsi:type="dcterms:W3CDTF">2020-12-10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49ae19a-8cd3-3996-b478-803aa21a0e02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deprecated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molecular-microbiology</vt:lpwstr>
  </property>
  <property fmtid="{D5CDD505-2E9C-101B-9397-08002B2CF9AE}" pid="20" name="Mendeley Recent Style Name 7_1">
    <vt:lpwstr>Molecular Microbiology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  <property fmtid="{D5CDD505-2E9C-101B-9397-08002B2CF9AE}" pid="25" name="PAPERS2_INFO_01">
    <vt:lpwstr>&lt;info&gt;&lt;style id="http://www.zotero.org/styles/mbio"/&gt;&lt;format class="21"/&gt;&lt;count citations="15" publications="7"/&gt;&lt;/info&gt;PAPERS2_INFO_END</vt:lpwstr>
  </property>
</Properties>
</file>